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6DA0" w:rsidRPr="00F604F5" w:rsidRDefault="00106DA0">
      <w:pPr>
        <w:pStyle w:val="EndNoteBibliography"/>
        <w:spacing w:line="480" w:lineRule="auto"/>
        <w:ind w:left="720" w:hanging="12"/>
        <w:contextualSpacing/>
        <w:jc w:val="both"/>
        <w:rPr>
          <w:rFonts w:asciiTheme="minorHAnsi" w:hAnsiTheme="minorHAnsi" w:cs="Times New Roman"/>
          <w:b/>
          <w:bCs/>
          <w:sz w:val="36"/>
          <w:szCs w:val="36"/>
          <w:rPrChange w:id="0" w:author="Onno Arntz" w:date="2020-06-09T10:02:00Z">
            <w:rPr>
              <w:rFonts w:asciiTheme="minorHAnsi" w:hAnsiTheme="minorHAnsi" w:cs="Times New Roman"/>
              <w:b/>
              <w:bCs/>
              <w:sz w:val="36"/>
              <w:szCs w:val="36"/>
              <w:u w:val="single"/>
            </w:rPr>
          </w:rPrChange>
        </w:rPr>
        <w:pPrChange w:id="1" w:author="Onno Arntz" w:date="2020-06-09T10:01:00Z">
          <w:pPr>
            <w:pStyle w:val="EndNoteBibliography"/>
            <w:spacing w:line="360" w:lineRule="auto"/>
            <w:ind w:left="720" w:hanging="12"/>
            <w:contextualSpacing/>
            <w:jc w:val="both"/>
          </w:pPr>
        </w:pPrChange>
      </w:pPr>
      <w:r w:rsidRPr="00F604F5">
        <w:rPr>
          <w:rFonts w:asciiTheme="minorHAnsi" w:hAnsiTheme="minorHAnsi" w:cs="Times New Roman"/>
          <w:b/>
          <w:bCs/>
          <w:sz w:val="36"/>
          <w:szCs w:val="36"/>
          <w:rPrChange w:id="2" w:author="Onno Arntz" w:date="2020-06-09T10:02:00Z">
            <w:rPr>
              <w:rFonts w:asciiTheme="minorHAnsi" w:hAnsiTheme="minorHAnsi" w:cs="Times New Roman"/>
              <w:b/>
              <w:bCs/>
              <w:sz w:val="36"/>
              <w:szCs w:val="36"/>
              <w:u w:val="single"/>
            </w:rPr>
          </w:rPrChange>
        </w:rPr>
        <w:t>Supplementary data.</w:t>
      </w:r>
    </w:p>
    <w:p w:rsidR="00106DA0" w:rsidRPr="00F604F5" w:rsidRDefault="00106DA0">
      <w:pPr>
        <w:autoSpaceDE w:val="0"/>
        <w:autoSpaceDN w:val="0"/>
        <w:adjustRightInd w:val="0"/>
        <w:spacing w:line="480" w:lineRule="auto"/>
        <w:ind w:firstLine="708"/>
        <w:contextualSpacing/>
        <w:rPr>
          <w:rFonts w:cs="Times New Roman"/>
          <w:b/>
          <w:sz w:val="36"/>
          <w:szCs w:val="36"/>
          <w:lang w:val="en-GB"/>
        </w:rPr>
      </w:pPr>
      <w:r w:rsidRPr="00F604F5">
        <w:rPr>
          <w:rFonts w:cs="Times New Roman"/>
          <w:b/>
          <w:sz w:val="36"/>
          <w:szCs w:val="36"/>
          <w:lang w:val="en-GB"/>
        </w:rPr>
        <w:t>Material and Methods</w:t>
      </w:r>
    </w:p>
    <w:p w:rsidR="007821FE" w:rsidRPr="00F604F5" w:rsidRDefault="00106DA0">
      <w:pPr>
        <w:pStyle w:val="EndNoteBibliography"/>
        <w:spacing w:line="480" w:lineRule="auto"/>
        <w:ind w:left="720" w:hanging="12"/>
        <w:contextualSpacing/>
        <w:jc w:val="both"/>
        <w:rPr>
          <w:rFonts w:asciiTheme="minorHAnsi" w:hAnsiTheme="minorHAnsi" w:cs="Times New Roman"/>
          <w:b/>
          <w:sz w:val="32"/>
          <w:szCs w:val="32"/>
        </w:rPr>
      </w:pPr>
      <w:r w:rsidRPr="00F604F5">
        <w:rPr>
          <w:rFonts w:asciiTheme="minorHAnsi" w:hAnsiTheme="minorHAnsi" w:cs="Times New Roman"/>
          <w:b/>
          <w:sz w:val="32"/>
          <w:szCs w:val="32"/>
        </w:rPr>
        <w:t>CD63 detection</w:t>
      </w:r>
      <w:bookmarkStart w:id="3" w:name="_Hlk19714534"/>
    </w:p>
    <w:p w:rsidR="00106DA0" w:rsidRPr="00F604F5" w:rsidRDefault="00106DA0">
      <w:pPr>
        <w:pStyle w:val="EndNoteBibliography"/>
        <w:spacing w:line="480" w:lineRule="auto"/>
        <w:ind w:left="720" w:firstLine="696"/>
        <w:contextualSpacing/>
        <w:jc w:val="both"/>
        <w:rPr>
          <w:rFonts w:asciiTheme="minorHAnsi" w:hAnsiTheme="minorHAnsi" w:cs="Times New Roman"/>
          <w:color w:val="222222"/>
          <w:sz w:val="24"/>
          <w:szCs w:val="24"/>
          <w:lang w:val="en-GB"/>
        </w:rPr>
      </w:pPr>
      <w:r w:rsidRPr="00F604F5">
        <w:rPr>
          <w:rFonts w:asciiTheme="minorHAnsi" w:hAnsiTheme="minorHAnsi" w:cs="Times New Roman"/>
          <w:sz w:val="24"/>
          <w:szCs w:val="24"/>
          <w:lang w:val="en-GB"/>
        </w:rPr>
        <w:t>CD63 was detected by an in house developed ELISA. In short, 50</w:t>
      </w:r>
      <w:r w:rsidRPr="00F604F5">
        <w:rPr>
          <w:rFonts w:asciiTheme="minorHAnsi" w:hAnsiTheme="minorHAnsi" w:cs="Times New Roman"/>
          <w:sz w:val="24"/>
          <w:szCs w:val="24"/>
        </w:rPr>
        <w:t>µl</w:t>
      </w:r>
      <w:r w:rsidRPr="00F604F5">
        <w:rPr>
          <w:rFonts w:asciiTheme="minorHAnsi" w:hAnsiTheme="minorHAnsi" w:cs="Times New Roman"/>
          <w:sz w:val="24"/>
          <w:szCs w:val="24"/>
          <w:lang w:val="en-GB"/>
        </w:rPr>
        <w:t xml:space="preserve"> </w:t>
      </w:r>
      <w:del w:id="4" w:author="Onno Arntz" w:date="2020-04-14T15:09:00Z">
        <w:r w:rsidRPr="00F604F5" w:rsidDel="004F2674">
          <w:rPr>
            <w:rFonts w:asciiTheme="minorHAnsi" w:hAnsiTheme="minorHAnsi" w:cs="Times New Roman"/>
            <w:sz w:val="24"/>
            <w:szCs w:val="24"/>
            <w:lang w:val="en-GB"/>
          </w:rPr>
          <w:delText>e</w:delText>
        </w:r>
      </w:del>
      <w:r w:rsidRPr="00F604F5">
        <w:rPr>
          <w:rFonts w:asciiTheme="minorHAnsi" w:hAnsiTheme="minorHAnsi" w:cs="Times New Roman"/>
          <w:sz w:val="24"/>
          <w:szCs w:val="24"/>
          <w:lang w:val="en-GB"/>
        </w:rPr>
        <w:t xml:space="preserve">SEC </w:t>
      </w:r>
      <w:ins w:id="5" w:author="Onno Arntz" w:date="2020-04-14T15:09:00Z">
        <w:r w:rsidR="004F2674" w:rsidRPr="00F604F5">
          <w:rPr>
            <w:rFonts w:asciiTheme="minorHAnsi" w:hAnsiTheme="minorHAnsi" w:cs="Times New Roman"/>
            <w:sz w:val="24"/>
            <w:szCs w:val="24"/>
            <w:lang w:val="en-GB"/>
          </w:rPr>
          <w:t xml:space="preserve">or eSEC </w:t>
        </w:r>
      </w:ins>
      <w:r w:rsidRPr="00F604F5">
        <w:rPr>
          <w:rFonts w:asciiTheme="minorHAnsi" w:hAnsiTheme="minorHAnsi" w:cs="Times New Roman"/>
          <w:sz w:val="24"/>
          <w:szCs w:val="24"/>
          <w:lang w:val="en-GB"/>
        </w:rPr>
        <w:t xml:space="preserve">fractions </w:t>
      </w:r>
      <w:del w:id="6" w:author="Onno Arntz" w:date="2020-04-14T14:41:00Z">
        <w:r w:rsidRPr="00F604F5" w:rsidDel="00FF158E">
          <w:rPr>
            <w:rFonts w:asciiTheme="minorHAnsi" w:hAnsiTheme="minorHAnsi" w:cs="Times New Roman"/>
            <w:sz w:val="24"/>
            <w:szCs w:val="24"/>
            <w:lang w:val="en-GB"/>
          </w:rPr>
          <w:delText xml:space="preserve"> </w:delText>
        </w:r>
      </w:del>
      <w:r w:rsidRPr="00F604F5">
        <w:rPr>
          <w:rFonts w:asciiTheme="minorHAnsi" w:hAnsiTheme="minorHAnsi" w:cs="Times New Roman"/>
          <w:sz w:val="24"/>
          <w:szCs w:val="24"/>
          <w:lang w:val="en-GB"/>
        </w:rPr>
        <w:t>were coated overnight to a 96 wells high binding white flat bottom plate (Greiner Bio-One, Frickenhausen, Germany) by RT, After 3 times washing with PBS-Tween 50</w:t>
      </w:r>
      <w:r w:rsidRPr="00F604F5">
        <w:rPr>
          <w:rFonts w:asciiTheme="minorHAnsi" w:hAnsiTheme="minorHAnsi" w:cs="Times New Roman"/>
          <w:sz w:val="24"/>
          <w:szCs w:val="24"/>
        </w:rPr>
        <w:t xml:space="preserve">µl 0,1ug/ml mouse-anti-humCD63-PE (Biolegend, London, United Kingdom) was added and after 2hr incubation by RT plate was washed 3 times and PE was measured in a </w:t>
      </w:r>
      <w:r w:rsidRPr="00F604F5">
        <w:rPr>
          <w:rFonts w:asciiTheme="minorHAnsi" w:hAnsiTheme="minorHAnsi" w:cs="Times New Roman"/>
          <w:color w:val="222222"/>
          <w:sz w:val="24"/>
          <w:szCs w:val="24"/>
          <w:lang w:val="en-GB"/>
        </w:rPr>
        <w:t>fluorescence meter (Clariostar. BMG) as an amount of CD63.</w:t>
      </w:r>
      <w:bookmarkEnd w:id="3"/>
    </w:p>
    <w:p w:rsidR="00106DA0" w:rsidRPr="00F604F5" w:rsidRDefault="00106DA0">
      <w:pPr>
        <w:pStyle w:val="EndNoteBibliography"/>
        <w:spacing w:line="480" w:lineRule="auto"/>
        <w:ind w:left="720" w:hanging="12"/>
        <w:contextualSpacing/>
        <w:jc w:val="both"/>
        <w:rPr>
          <w:rFonts w:asciiTheme="minorHAnsi" w:hAnsiTheme="minorHAnsi" w:cs="Times New Roman"/>
          <w:b/>
          <w:sz w:val="24"/>
          <w:szCs w:val="24"/>
        </w:rPr>
      </w:pPr>
    </w:p>
    <w:p w:rsidR="007821FE" w:rsidRPr="00F604F5" w:rsidRDefault="00106DA0">
      <w:pPr>
        <w:pStyle w:val="EndNoteBibliography"/>
        <w:spacing w:line="480" w:lineRule="auto"/>
        <w:ind w:left="720" w:hanging="12"/>
        <w:contextualSpacing/>
        <w:jc w:val="both"/>
        <w:rPr>
          <w:rFonts w:asciiTheme="minorHAnsi" w:hAnsiTheme="minorHAnsi" w:cs="Times New Roman"/>
          <w:b/>
          <w:sz w:val="32"/>
          <w:szCs w:val="32"/>
          <w:lang w:val="en-GB"/>
        </w:rPr>
      </w:pPr>
      <w:r w:rsidRPr="00F604F5">
        <w:rPr>
          <w:rFonts w:asciiTheme="minorHAnsi" w:hAnsiTheme="minorHAnsi" w:cs="Times New Roman"/>
          <w:b/>
          <w:sz w:val="32"/>
          <w:szCs w:val="32"/>
        </w:rPr>
        <w:t>I</w:t>
      </w:r>
      <w:r w:rsidRPr="00F604F5">
        <w:rPr>
          <w:rFonts w:asciiTheme="minorHAnsi" w:hAnsiTheme="minorHAnsi" w:cs="Times New Roman"/>
          <w:b/>
          <w:sz w:val="32"/>
          <w:szCs w:val="32"/>
          <w:lang w:val="en-GB"/>
        </w:rPr>
        <w:t>odixanol d</w:t>
      </w:r>
      <w:r w:rsidRPr="00F604F5">
        <w:rPr>
          <w:rFonts w:asciiTheme="minorHAnsi" w:hAnsiTheme="minorHAnsi" w:cs="Times New Roman"/>
          <w:b/>
          <w:sz w:val="32"/>
          <w:szCs w:val="32"/>
        </w:rPr>
        <w:t xml:space="preserve">ensity </w:t>
      </w:r>
      <w:r w:rsidRPr="00F604F5">
        <w:rPr>
          <w:rFonts w:asciiTheme="minorHAnsi" w:hAnsiTheme="minorHAnsi" w:cs="Times New Roman"/>
          <w:b/>
          <w:sz w:val="32"/>
          <w:szCs w:val="32"/>
          <w:lang w:val="en-GB"/>
        </w:rPr>
        <w:t>gradient</w:t>
      </w:r>
    </w:p>
    <w:p w:rsidR="00106DA0" w:rsidRPr="00F604F5" w:rsidRDefault="00106DA0" w:rsidP="00F604F5">
      <w:pPr>
        <w:pStyle w:val="EndNoteBibliography"/>
        <w:spacing w:line="480" w:lineRule="auto"/>
        <w:ind w:left="720" w:firstLine="696"/>
        <w:contextualSpacing/>
        <w:jc w:val="both"/>
        <w:rPr>
          <w:ins w:id="7" w:author="Onno Arntz" w:date="2020-05-25T14:04:00Z"/>
          <w:rFonts w:asciiTheme="minorHAnsi" w:hAnsiTheme="minorHAnsi" w:cs="Times New Roman"/>
          <w:sz w:val="24"/>
          <w:szCs w:val="24"/>
        </w:rPr>
      </w:pPr>
      <w:r w:rsidRPr="00F604F5">
        <w:rPr>
          <w:rFonts w:asciiTheme="minorHAnsi" w:hAnsiTheme="minorHAnsi" w:cs="Times New Roman"/>
          <w:color w:val="141413"/>
          <w:sz w:val="24"/>
          <w:szCs w:val="24"/>
          <w:lang w:val="en-GB"/>
        </w:rPr>
        <w:t>The density of the pEV samples was determined by using an Optiprep</w:t>
      </w:r>
      <w:r w:rsidRPr="00F604F5">
        <w:rPr>
          <w:rFonts w:asciiTheme="minorHAnsi" w:hAnsiTheme="minorHAnsi" w:cs="Times New Roman"/>
          <w:color w:val="141413"/>
          <w:sz w:val="24"/>
          <w:szCs w:val="24"/>
          <w:vertAlign w:val="superscript"/>
          <w:lang w:val="en-GB"/>
        </w:rPr>
        <w:t>TM</w:t>
      </w:r>
      <w:r w:rsidRPr="00F604F5">
        <w:rPr>
          <w:rFonts w:asciiTheme="minorHAnsi" w:hAnsiTheme="minorHAnsi" w:cs="Times New Roman"/>
          <w:color w:val="141413"/>
          <w:sz w:val="24"/>
          <w:szCs w:val="24"/>
          <w:lang w:val="en-GB"/>
        </w:rPr>
        <w:t xml:space="preserve"> density gradient. Briefly, a discontinuous iodixanol gradient was prepared by diluting a stock solution of Optiprep</w:t>
      </w:r>
      <w:r w:rsidRPr="00F604F5">
        <w:rPr>
          <w:rFonts w:asciiTheme="minorHAnsi" w:hAnsiTheme="minorHAnsi" w:cs="Times New Roman"/>
          <w:color w:val="141413"/>
          <w:sz w:val="24"/>
          <w:szCs w:val="24"/>
          <w:vertAlign w:val="superscript"/>
          <w:lang w:val="en-GB"/>
        </w:rPr>
        <w:t xml:space="preserve">TM </w:t>
      </w:r>
      <w:r w:rsidRPr="00F604F5">
        <w:rPr>
          <w:rFonts w:asciiTheme="minorHAnsi" w:hAnsiTheme="minorHAnsi" w:cs="Times New Roman"/>
          <w:color w:val="141413"/>
          <w:sz w:val="24"/>
          <w:szCs w:val="24"/>
          <w:lang w:val="en-GB"/>
        </w:rPr>
        <w:t>(60% w/v) (</w:t>
      </w:r>
      <w:r w:rsidRPr="00F604F5">
        <w:rPr>
          <w:rFonts w:asciiTheme="minorHAnsi" w:hAnsiTheme="minorHAnsi" w:cs="Times New Roman"/>
          <w:color w:val="333333"/>
          <w:sz w:val="24"/>
          <w:szCs w:val="24"/>
        </w:rPr>
        <w:t>Sigma-Aldrich, St. Louis, MO, USA)</w:t>
      </w:r>
      <w:r w:rsidRPr="00F604F5">
        <w:rPr>
          <w:rFonts w:asciiTheme="minorHAnsi" w:hAnsiTheme="minorHAnsi" w:cs="Times New Roman"/>
          <w:color w:val="141413"/>
          <w:sz w:val="24"/>
          <w:szCs w:val="24"/>
          <w:lang w:val="en-GB"/>
        </w:rPr>
        <w:t xml:space="preserve"> with 0.25 M sucrose/10 mM Tris, pH 7.5 to generate 40%, 20%, 10% and 5% w/v iodixanol solutions. With care, the discontinuous iodixanol gradient was generated by sequentially layering 3 ml each of 40, 20 and 10% (w/v) iodixanol solutions, followed by 2.5 ml of 5% iodixanol solutions in 14x95mm Polypropylene centrifuge tubes (Beckman Coulter, Woerden, The Netherlands). </w:t>
      </w:r>
      <w:r w:rsidRPr="00F604F5">
        <w:rPr>
          <w:rFonts w:asciiTheme="minorHAnsi" w:hAnsiTheme="minorHAnsi" w:cs="Times New Roman"/>
          <w:sz w:val="24"/>
          <w:szCs w:val="24"/>
        </w:rPr>
        <w:t xml:space="preserve">500µl pEV sample was overlaid in the </w:t>
      </w:r>
      <w:r w:rsidRPr="00F604F5">
        <w:rPr>
          <w:rFonts w:asciiTheme="minorHAnsi" w:hAnsiTheme="minorHAnsi" w:cs="Times New Roman"/>
          <w:color w:val="141413"/>
          <w:sz w:val="24"/>
          <w:szCs w:val="24"/>
          <w:lang w:val="en-GB"/>
        </w:rPr>
        <w:t xml:space="preserve">discontinuous iodixanol gradient and centrifuged using SW40 Ti rotor for 16 hours at 100,000g by </w:t>
      </w:r>
      <w:r w:rsidRPr="00F604F5">
        <w:rPr>
          <w:rFonts w:asciiTheme="minorHAnsi" w:hAnsiTheme="minorHAnsi" w:cs="Times New Roman"/>
          <w:sz w:val="24"/>
          <w:szCs w:val="24"/>
        </w:rPr>
        <w:t>4</w:t>
      </w:r>
      <w:r w:rsidRPr="00F604F5">
        <w:rPr>
          <w:rFonts w:asciiTheme="minorHAnsi" w:hAnsiTheme="minorHAnsi" w:cs="Times New Roman"/>
          <w:sz w:val="24"/>
          <w:szCs w:val="24"/>
          <w:vertAlign w:val="superscript"/>
        </w:rPr>
        <w:t>0</w:t>
      </w:r>
      <w:r w:rsidRPr="00F604F5">
        <w:rPr>
          <w:rFonts w:asciiTheme="minorHAnsi" w:hAnsiTheme="minorHAnsi" w:cs="Times New Roman"/>
          <w:sz w:val="24"/>
          <w:szCs w:val="24"/>
        </w:rPr>
        <w:t xml:space="preserve">C. Fractions of 1 ml were collected from the top of the gradient. To each fractions 11 ml PBS was added and after centrifugation for 2 hours by 110,000g particles in pellet were measured in optimal dilutions by NTA. </w:t>
      </w:r>
    </w:p>
    <w:p w:rsidR="00373154" w:rsidRPr="00F604F5" w:rsidDel="00171FF9" w:rsidRDefault="00373154">
      <w:pPr>
        <w:pStyle w:val="EndNoteBibliography"/>
        <w:spacing w:line="480" w:lineRule="auto"/>
        <w:ind w:left="720" w:firstLine="696"/>
        <w:contextualSpacing/>
        <w:jc w:val="both"/>
        <w:rPr>
          <w:del w:id="8" w:author="Onno Arntz" w:date="2020-06-09T09:40:00Z"/>
          <w:rFonts w:asciiTheme="minorHAnsi" w:hAnsiTheme="minorHAnsi" w:cs="Times New Roman"/>
          <w:sz w:val="24"/>
          <w:szCs w:val="24"/>
          <w:rPrChange w:id="9" w:author="Onno Arntz" w:date="2020-06-09T10:02:00Z">
            <w:rPr>
              <w:del w:id="10" w:author="Onno Arntz" w:date="2020-06-09T09:40:00Z"/>
              <w:rFonts w:asciiTheme="minorHAnsi" w:hAnsiTheme="minorHAnsi" w:cs="Times New Roman"/>
              <w:sz w:val="24"/>
              <w:szCs w:val="24"/>
              <w:lang w:val="en-GB"/>
            </w:rPr>
          </w:rPrChange>
        </w:rPr>
      </w:pPr>
      <w:bookmarkStart w:id="11" w:name="_GoBack"/>
      <w:bookmarkEnd w:id="11"/>
    </w:p>
    <w:p w:rsidR="007821FE" w:rsidRPr="00F604F5" w:rsidDel="006F19EF" w:rsidRDefault="00C74E1A" w:rsidP="006F19EF">
      <w:pPr>
        <w:spacing w:line="480" w:lineRule="auto"/>
        <w:contextualSpacing/>
        <w:rPr>
          <w:del w:id="12" w:author="PG3646" w:date="2020-07-16T20:50:00Z"/>
          <w:b/>
          <w:sz w:val="36"/>
          <w:szCs w:val="36"/>
        </w:rPr>
        <w:pPrChange w:id="13" w:author="PG3646" w:date="2020-07-16T20:50:00Z">
          <w:pPr/>
        </w:pPrChange>
      </w:pPr>
      <w:ins w:id="14" w:author="Onno Arntz" w:date="2020-04-14T15:19:00Z">
        <w:del w:id="15" w:author="PG3646" w:date="2020-07-16T20:50:00Z">
          <w:r w:rsidRPr="00F604F5" w:rsidDel="006F19EF">
            <w:rPr>
              <w:rFonts w:cs="Times New Roman"/>
              <w:b/>
              <w:bCs/>
              <w:sz w:val="36"/>
              <w:szCs w:val="36"/>
              <w:rPrChange w:id="16" w:author="Onno Arntz" w:date="2020-06-09T10:02:00Z">
                <w:rPr>
                  <w:rFonts w:cs="Times New Roman"/>
                  <w:b/>
                  <w:bCs/>
                  <w:sz w:val="36"/>
                  <w:szCs w:val="36"/>
                  <w:u w:val="single"/>
                </w:rPr>
              </w:rPrChange>
            </w:rPr>
            <w:delText>Supplement</w:delText>
          </w:r>
        </w:del>
      </w:ins>
      <w:del w:id="17" w:author="PG3646" w:date="2020-07-16T20:50:00Z">
        <w:r w:rsidR="007821FE" w:rsidRPr="00F604F5" w:rsidDel="006F19EF">
          <w:rPr>
            <w:b/>
            <w:sz w:val="36"/>
            <w:szCs w:val="36"/>
          </w:rPr>
          <w:delText>Figure legends</w:delText>
        </w:r>
      </w:del>
    </w:p>
    <w:p w:rsidR="00106DA0" w:rsidRPr="00F604F5" w:rsidDel="006F19EF" w:rsidRDefault="00C74E1A" w:rsidP="006F19EF">
      <w:pPr>
        <w:spacing w:line="480" w:lineRule="auto"/>
        <w:contextualSpacing/>
        <w:rPr>
          <w:del w:id="18" w:author="PG3646" w:date="2020-07-16T20:50:00Z"/>
          <w:rFonts w:cs="Times New Roman"/>
          <w:b/>
          <w:sz w:val="32"/>
          <w:szCs w:val="32"/>
        </w:rPr>
        <w:pPrChange w:id="19" w:author="PG3646" w:date="2020-07-16T20:50:00Z">
          <w:pPr>
            <w:pStyle w:val="EndNoteBibliography"/>
            <w:ind w:left="12" w:hanging="12"/>
          </w:pPr>
        </w:pPrChange>
      </w:pPr>
      <w:ins w:id="20" w:author="Onno Arntz" w:date="2020-04-14T15:22:00Z">
        <w:del w:id="21" w:author="PG3646" w:date="2020-07-16T20:50:00Z">
          <w:r w:rsidRPr="00F604F5" w:rsidDel="006F19EF">
            <w:rPr>
              <w:rFonts w:cs="Times New Roman"/>
              <w:b/>
              <w:sz w:val="32"/>
              <w:szCs w:val="32"/>
            </w:rPr>
            <w:delText>S-1</w:delText>
          </w:r>
        </w:del>
      </w:ins>
      <w:del w:id="22" w:author="PG3646" w:date="2020-07-16T20:50:00Z">
        <w:r w:rsidR="00106DA0" w:rsidRPr="00F604F5" w:rsidDel="006F19EF">
          <w:rPr>
            <w:rFonts w:cs="Times New Roman"/>
            <w:b/>
            <w:sz w:val="32"/>
            <w:szCs w:val="32"/>
          </w:rPr>
          <w:delText>Figure I.</w:delText>
        </w:r>
      </w:del>
    </w:p>
    <w:p w:rsidR="004F2674" w:rsidRPr="00F604F5" w:rsidDel="006F19EF" w:rsidRDefault="004F2674" w:rsidP="006F19EF">
      <w:pPr>
        <w:spacing w:line="480" w:lineRule="auto"/>
        <w:contextualSpacing/>
        <w:rPr>
          <w:ins w:id="23" w:author="Onno Arntz" w:date="2020-04-14T15:11:00Z"/>
          <w:del w:id="24" w:author="PG3646" w:date="2020-07-16T20:50:00Z"/>
          <w:rFonts w:cs="Times New Roman"/>
          <w:sz w:val="24"/>
          <w:szCs w:val="24"/>
          <w:lang w:val="en-GB"/>
        </w:rPr>
        <w:pPrChange w:id="25" w:author="PG3646" w:date="2020-07-16T20:50:00Z">
          <w:pPr>
            <w:pStyle w:val="EndNoteBibliography"/>
            <w:spacing w:line="480" w:lineRule="auto"/>
            <w:ind w:left="12" w:firstLine="696"/>
            <w:contextualSpacing/>
            <w:jc w:val="both"/>
          </w:pPr>
        </w:pPrChange>
      </w:pPr>
      <w:ins w:id="26" w:author="Onno Arntz" w:date="2020-04-14T15:12:00Z">
        <w:del w:id="27" w:author="PG3646" w:date="2020-07-16T20:50:00Z">
          <w:r w:rsidRPr="00F604F5" w:rsidDel="006F19EF">
            <w:rPr>
              <w:rFonts w:cs="Times New Roman"/>
              <w:sz w:val="24"/>
              <w:szCs w:val="24"/>
              <w:lang w:val="en-GB"/>
            </w:rPr>
            <w:delText xml:space="preserve">Available </w:delText>
          </w:r>
        </w:del>
      </w:ins>
      <w:ins w:id="28" w:author="Onno Arntz" w:date="2020-04-14T15:11:00Z">
        <w:del w:id="29" w:author="PG3646" w:date="2020-07-16T20:50:00Z">
          <w:r w:rsidRPr="00F604F5" w:rsidDel="006F19EF">
            <w:rPr>
              <w:rFonts w:cs="Times New Roman"/>
              <w:sz w:val="24"/>
              <w:szCs w:val="24"/>
              <w:lang w:val="en-GB"/>
            </w:rPr>
            <w:delText>information</w:delText>
          </w:r>
        </w:del>
      </w:ins>
      <w:ins w:id="30" w:author="Onno Arntz" w:date="2020-04-14T15:12:00Z">
        <w:del w:id="31" w:author="PG3646" w:date="2020-07-16T20:50:00Z">
          <w:r w:rsidRPr="00F604F5" w:rsidDel="006F19EF">
            <w:rPr>
              <w:rFonts w:cs="Times New Roman"/>
              <w:sz w:val="24"/>
              <w:szCs w:val="24"/>
              <w:lang w:val="en-GB"/>
            </w:rPr>
            <w:delText xml:space="preserve"> </w:delText>
          </w:r>
        </w:del>
      </w:ins>
      <w:ins w:id="32" w:author="Onno Arntz" w:date="2020-06-09T09:43:00Z">
        <w:del w:id="33" w:author="PG3646" w:date="2020-07-16T20:50:00Z">
          <w:r w:rsidR="00171FF9" w:rsidRPr="00F604F5" w:rsidDel="006F19EF">
            <w:rPr>
              <w:rFonts w:cs="Times New Roman"/>
              <w:sz w:val="24"/>
              <w:szCs w:val="24"/>
              <w:lang w:val="en-GB"/>
            </w:rPr>
            <w:delText xml:space="preserve">of each RA patient </w:delText>
          </w:r>
        </w:del>
      </w:ins>
      <w:ins w:id="34" w:author="Onno Arntz" w:date="2020-04-14T15:12:00Z">
        <w:del w:id="35" w:author="PG3646" w:date="2020-07-16T20:50:00Z">
          <w:r w:rsidRPr="00F604F5" w:rsidDel="006F19EF">
            <w:rPr>
              <w:rFonts w:cs="Times New Roman"/>
              <w:sz w:val="24"/>
              <w:szCs w:val="24"/>
              <w:lang w:val="en-GB"/>
            </w:rPr>
            <w:delText>is show</w:delText>
          </w:r>
        </w:del>
      </w:ins>
      <w:ins w:id="36" w:author="Onno Arntz" w:date="2020-06-09T09:44:00Z">
        <w:del w:id="37" w:author="PG3646" w:date="2020-07-16T20:50:00Z">
          <w:r w:rsidR="00171FF9" w:rsidRPr="00F604F5" w:rsidDel="006F19EF">
            <w:rPr>
              <w:rFonts w:cs="Times New Roman"/>
              <w:sz w:val="24"/>
              <w:szCs w:val="24"/>
              <w:lang w:val="en-GB"/>
            </w:rPr>
            <w:delText>n</w:delText>
          </w:r>
        </w:del>
      </w:ins>
      <w:ins w:id="38" w:author="Onno Arntz" w:date="2020-04-14T15:12:00Z">
        <w:del w:id="39" w:author="PG3646" w:date="2020-07-16T20:50:00Z">
          <w:r w:rsidRPr="00F604F5" w:rsidDel="006F19EF">
            <w:rPr>
              <w:rFonts w:cs="Times New Roman"/>
              <w:sz w:val="24"/>
              <w:szCs w:val="24"/>
              <w:lang w:val="en-GB"/>
            </w:rPr>
            <w:delText>. Delta</w:delText>
          </w:r>
        </w:del>
      </w:ins>
      <w:ins w:id="40" w:author="Onno Arntz" w:date="2020-04-14T15:13:00Z">
        <w:del w:id="41" w:author="PG3646" w:date="2020-07-16T20:50:00Z">
          <w:r w:rsidRPr="00F604F5" w:rsidDel="006F19EF">
            <w:rPr>
              <w:rFonts w:cs="Times New Roman"/>
              <w:sz w:val="24"/>
              <w:szCs w:val="24"/>
              <w:lang w:val="en-GB"/>
            </w:rPr>
            <w:delText xml:space="preserve"> of</w:delText>
          </w:r>
        </w:del>
      </w:ins>
      <w:ins w:id="42" w:author="Onno Arntz" w:date="2020-04-14T15:12:00Z">
        <w:del w:id="43" w:author="PG3646" w:date="2020-07-16T20:50:00Z">
          <w:r w:rsidRPr="00F604F5" w:rsidDel="006F19EF">
            <w:rPr>
              <w:rFonts w:cs="Times New Roman"/>
              <w:sz w:val="24"/>
              <w:szCs w:val="24"/>
              <w:lang w:val="en-GB"/>
            </w:rPr>
            <w:delText xml:space="preserve"> Disease activity score (DAS), </w:delText>
          </w:r>
        </w:del>
      </w:ins>
      <w:ins w:id="44" w:author="Onno Arntz" w:date="2020-04-14T15:13:00Z">
        <w:del w:id="45" w:author="PG3646" w:date="2020-07-16T20:50:00Z">
          <w:r w:rsidRPr="00F604F5" w:rsidDel="006F19EF">
            <w:rPr>
              <w:rFonts w:cs="Times New Roman"/>
              <w:sz w:val="24"/>
              <w:szCs w:val="24"/>
              <w:lang w:val="en-GB"/>
            </w:rPr>
            <w:delText>erythroyte sedim</w:delText>
          </w:r>
        </w:del>
      </w:ins>
      <w:ins w:id="46" w:author="Onno Arntz" w:date="2020-06-09T09:40:00Z">
        <w:del w:id="47" w:author="PG3646" w:date="2020-07-16T20:50:00Z">
          <w:r w:rsidR="00171FF9" w:rsidRPr="00F604F5" w:rsidDel="006F19EF">
            <w:rPr>
              <w:rFonts w:cs="Times New Roman"/>
              <w:sz w:val="24"/>
              <w:szCs w:val="24"/>
              <w:lang w:val="en-GB"/>
            </w:rPr>
            <w:delText>en</w:delText>
          </w:r>
        </w:del>
      </w:ins>
      <w:ins w:id="48" w:author="Onno Arntz" w:date="2020-04-14T15:13:00Z">
        <w:del w:id="49" w:author="PG3646" w:date="2020-07-16T20:50:00Z">
          <w:r w:rsidRPr="00F604F5" w:rsidDel="006F19EF">
            <w:rPr>
              <w:rFonts w:cs="Times New Roman"/>
              <w:sz w:val="24"/>
              <w:szCs w:val="24"/>
              <w:lang w:val="en-GB"/>
            </w:rPr>
            <w:delText>tation rate</w:delText>
          </w:r>
        </w:del>
      </w:ins>
      <w:ins w:id="50" w:author="Onno Arntz" w:date="2020-06-09T09:40:00Z">
        <w:del w:id="51" w:author="PG3646" w:date="2020-07-16T20:50:00Z">
          <w:r w:rsidR="00171FF9" w:rsidRPr="00F604F5" w:rsidDel="006F19EF">
            <w:rPr>
              <w:rFonts w:cs="Times New Roman"/>
              <w:sz w:val="24"/>
              <w:szCs w:val="24"/>
              <w:lang w:val="en-GB"/>
            </w:rPr>
            <w:delText xml:space="preserve"> </w:delText>
          </w:r>
        </w:del>
      </w:ins>
      <w:ins w:id="52" w:author="Onno Arntz" w:date="2020-04-14T15:13:00Z">
        <w:del w:id="53" w:author="PG3646" w:date="2020-07-16T20:50:00Z">
          <w:r w:rsidRPr="00F604F5" w:rsidDel="006F19EF">
            <w:rPr>
              <w:rFonts w:cs="Times New Roman"/>
              <w:sz w:val="24"/>
              <w:szCs w:val="24"/>
              <w:lang w:val="en-GB"/>
            </w:rPr>
            <w:delText>(ESR), C-reactive prote</w:delText>
          </w:r>
        </w:del>
      </w:ins>
      <w:ins w:id="54" w:author="Onno Arntz" w:date="2020-04-14T15:14:00Z">
        <w:del w:id="55" w:author="PG3646" w:date="2020-07-16T20:50:00Z">
          <w:r w:rsidRPr="00F604F5" w:rsidDel="006F19EF">
            <w:rPr>
              <w:rFonts w:cs="Times New Roman"/>
              <w:sz w:val="24"/>
              <w:szCs w:val="24"/>
              <w:lang w:val="en-GB"/>
            </w:rPr>
            <w:delText xml:space="preserve">in (CRP), Visual analoge scale (VAS), tender joint </w:delText>
          </w:r>
        </w:del>
      </w:ins>
      <w:ins w:id="56" w:author="Onno Arntz" w:date="2020-04-14T15:15:00Z">
        <w:del w:id="57" w:author="PG3646" w:date="2020-07-16T20:50:00Z">
          <w:r w:rsidRPr="00F604F5" w:rsidDel="006F19EF">
            <w:rPr>
              <w:rFonts w:cs="Times New Roman"/>
              <w:sz w:val="24"/>
              <w:szCs w:val="24"/>
              <w:lang w:val="en-GB"/>
            </w:rPr>
            <w:delText>count (TJC) and sw</w:delText>
          </w:r>
        </w:del>
      </w:ins>
      <w:ins w:id="58" w:author="Onno Arntz" w:date="2020-06-09T09:40:00Z">
        <w:del w:id="59" w:author="PG3646" w:date="2020-07-16T20:50:00Z">
          <w:r w:rsidR="00171FF9" w:rsidRPr="00F604F5" w:rsidDel="006F19EF">
            <w:rPr>
              <w:rFonts w:cs="Times New Roman"/>
              <w:sz w:val="24"/>
              <w:szCs w:val="24"/>
              <w:lang w:val="en-GB"/>
            </w:rPr>
            <w:delText>o</w:delText>
          </w:r>
        </w:del>
      </w:ins>
      <w:ins w:id="60" w:author="Onno Arntz" w:date="2020-04-14T15:15:00Z">
        <w:del w:id="61" w:author="PG3646" w:date="2020-07-16T20:50:00Z">
          <w:r w:rsidRPr="00F604F5" w:rsidDel="006F19EF">
            <w:rPr>
              <w:rFonts w:cs="Times New Roman"/>
              <w:sz w:val="24"/>
              <w:szCs w:val="24"/>
              <w:lang w:val="en-GB"/>
            </w:rPr>
            <w:delText>llen joint count (</w:delText>
          </w:r>
        </w:del>
      </w:ins>
      <w:ins w:id="62" w:author="Onno Arntz" w:date="2020-06-09T09:41:00Z">
        <w:del w:id="63" w:author="PG3646" w:date="2020-07-16T20:50:00Z">
          <w:r w:rsidR="00171FF9" w:rsidRPr="00F604F5" w:rsidDel="006F19EF">
            <w:rPr>
              <w:rFonts w:cs="Times New Roman"/>
              <w:sz w:val="24"/>
              <w:szCs w:val="24"/>
              <w:lang w:val="en-GB"/>
            </w:rPr>
            <w:delText>S</w:delText>
          </w:r>
        </w:del>
      </w:ins>
      <w:ins w:id="64" w:author="Onno Arntz" w:date="2020-04-14T15:15:00Z">
        <w:del w:id="65" w:author="PG3646" w:date="2020-07-16T20:50:00Z">
          <w:r w:rsidRPr="00F604F5" w:rsidDel="006F19EF">
            <w:rPr>
              <w:rFonts w:cs="Times New Roman"/>
              <w:sz w:val="24"/>
              <w:szCs w:val="24"/>
              <w:lang w:val="en-GB"/>
            </w:rPr>
            <w:delText>JC)</w:delText>
          </w:r>
        </w:del>
      </w:ins>
      <w:ins w:id="66" w:author="Onno Arntz" w:date="2020-04-14T15:16:00Z">
        <w:del w:id="67" w:author="PG3646" w:date="2020-07-16T20:50:00Z">
          <w:r w:rsidRPr="00F604F5" w:rsidDel="006F19EF">
            <w:rPr>
              <w:rFonts w:cs="Times New Roman"/>
              <w:sz w:val="24"/>
              <w:szCs w:val="24"/>
              <w:lang w:val="en-GB"/>
            </w:rPr>
            <w:delText xml:space="preserve"> </w:delText>
          </w:r>
        </w:del>
      </w:ins>
      <w:ins w:id="68" w:author="Onno Arntz" w:date="2020-06-09T09:42:00Z">
        <w:del w:id="69" w:author="PG3646" w:date="2020-07-16T20:50:00Z">
          <w:r w:rsidR="00171FF9" w:rsidRPr="00F604F5" w:rsidDel="006F19EF">
            <w:rPr>
              <w:rFonts w:cs="Times New Roman"/>
              <w:sz w:val="24"/>
              <w:szCs w:val="24"/>
              <w:lang w:val="en-GB"/>
            </w:rPr>
            <w:delText>we</w:delText>
          </w:r>
        </w:del>
      </w:ins>
      <w:ins w:id="70" w:author="Onno Arntz" w:date="2020-04-14T15:16:00Z">
        <w:del w:id="71" w:author="PG3646" w:date="2020-07-16T20:50:00Z">
          <w:r w:rsidRPr="00F604F5" w:rsidDel="006F19EF">
            <w:rPr>
              <w:rFonts w:cs="Times New Roman"/>
              <w:sz w:val="24"/>
              <w:szCs w:val="24"/>
              <w:lang w:val="en-GB"/>
            </w:rPr>
            <w:delText>re calcul</w:delText>
          </w:r>
        </w:del>
      </w:ins>
      <w:ins w:id="72" w:author="Onno Arntz" w:date="2020-04-14T15:17:00Z">
        <w:del w:id="73" w:author="PG3646" w:date="2020-07-16T20:50:00Z">
          <w:r w:rsidRPr="00F604F5" w:rsidDel="006F19EF">
            <w:rPr>
              <w:rFonts w:cs="Times New Roman"/>
              <w:sz w:val="24"/>
              <w:szCs w:val="24"/>
              <w:lang w:val="en-GB"/>
            </w:rPr>
            <w:delText>a</w:delText>
          </w:r>
        </w:del>
      </w:ins>
      <w:ins w:id="74" w:author="Onno Arntz" w:date="2020-04-14T15:16:00Z">
        <w:del w:id="75" w:author="PG3646" w:date="2020-07-16T20:50:00Z">
          <w:r w:rsidRPr="00F604F5" w:rsidDel="006F19EF">
            <w:rPr>
              <w:rFonts w:cs="Times New Roman"/>
              <w:sz w:val="24"/>
              <w:szCs w:val="24"/>
              <w:lang w:val="en-GB"/>
            </w:rPr>
            <w:delText>ted (</w:delText>
          </w:r>
        </w:del>
      </w:ins>
      <w:ins w:id="76" w:author="Onno Arntz" w:date="2020-06-09T09:42:00Z">
        <w:del w:id="77" w:author="PG3646" w:date="2020-07-16T20:50:00Z">
          <w:r w:rsidR="00171FF9" w:rsidRPr="00F604F5" w:rsidDel="006F19EF">
            <w:rPr>
              <w:rFonts w:cs="Times New Roman"/>
              <w:sz w:val="24"/>
              <w:szCs w:val="24"/>
              <w:lang w:val="en-GB"/>
            </w:rPr>
            <w:delText xml:space="preserve">After treatment </w:delText>
          </w:r>
        </w:del>
      </w:ins>
      <w:ins w:id="78" w:author="Onno Arntz" w:date="2020-04-14T15:16:00Z">
        <w:del w:id="79" w:author="PG3646" w:date="2020-07-16T20:50:00Z">
          <w:r w:rsidRPr="00F604F5" w:rsidDel="006F19EF">
            <w:rPr>
              <w:rFonts w:cs="Times New Roman"/>
              <w:sz w:val="24"/>
              <w:szCs w:val="24"/>
              <w:lang w:val="en-GB"/>
            </w:rPr>
            <w:delText>minus baseline)</w:delText>
          </w:r>
        </w:del>
      </w:ins>
      <w:ins w:id="80" w:author="Onno Arntz" w:date="2020-04-14T15:17:00Z">
        <w:del w:id="81" w:author="PG3646" w:date="2020-07-16T20:50:00Z">
          <w:r w:rsidRPr="00F604F5" w:rsidDel="006F19EF">
            <w:rPr>
              <w:rFonts w:cs="Times New Roman"/>
              <w:sz w:val="24"/>
              <w:szCs w:val="24"/>
              <w:lang w:val="en-GB"/>
            </w:rPr>
            <w:delText>.</w:delText>
          </w:r>
        </w:del>
      </w:ins>
    </w:p>
    <w:p w:rsidR="004F2674" w:rsidRPr="00F604F5" w:rsidDel="006F19EF" w:rsidRDefault="004F2674" w:rsidP="006F19EF">
      <w:pPr>
        <w:spacing w:line="480" w:lineRule="auto"/>
        <w:contextualSpacing/>
        <w:rPr>
          <w:ins w:id="82" w:author="Onno Arntz" w:date="2020-04-14T15:11:00Z"/>
          <w:del w:id="83" w:author="PG3646" w:date="2020-07-16T20:50:00Z"/>
          <w:rFonts w:cs="Times New Roman"/>
          <w:sz w:val="24"/>
          <w:szCs w:val="24"/>
          <w:lang w:val="en-GB"/>
        </w:rPr>
        <w:pPrChange w:id="84" w:author="PG3646" w:date="2020-07-16T20:50:00Z">
          <w:pPr>
            <w:pStyle w:val="EndNoteBibliography"/>
            <w:spacing w:line="480" w:lineRule="auto"/>
            <w:ind w:left="12" w:firstLine="696"/>
            <w:contextualSpacing/>
            <w:jc w:val="both"/>
          </w:pPr>
        </w:pPrChange>
      </w:pPr>
    </w:p>
    <w:p w:rsidR="00106DA0" w:rsidRPr="00F604F5" w:rsidDel="006F19EF" w:rsidRDefault="00106DA0" w:rsidP="006F19EF">
      <w:pPr>
        <w:spacing w:line="480" w:lineRule="auto"/>
        <w:contextualSpacing/>
        <w:rPr>
          <w:del w:id="85" w:author="PG3646" w:date="2020-07-16T20:50:00Z"/>
          <w:rFonts w:cs="Times New Roman"/>
          <w:sz w:val="24"/>
          <w:szCs w:val="24"/>
          <w:lang w:val="en-GB"/>
        </w:rPr>
        <w:pPrChange w:id="86" w:author="PG3646" w:date="2020-07-16T20:50:00Z">
          <w:pPr>
            <w:pStyle w:val="EndNoteBibliography"/>
            <w:spacing w:line="480" w:lineRule="auto"/>
            <w:ind w:left="12" w:firstLine="696"/>
            <w:contextualSpacing/>
            <w:jc w:val="both"/>
          </w:pPr>
        </w:pPrChange>
      </w:pPr>
      <w:del w:id="87" w:author="PG3646" w:date="2020-07-16T20:50:00Z">
        <w:r w:rsidRPr="00F604F5" w:rsidDel="006F19EF">
          <w:rPr>
            <w:rFonts w:cs="Times New Roman"/>
            <w:noProof/>
            <w:sz w:val="24"/>
            <w:szCs w:val="24"/>
            <w:lang w:val="en-GB"/>
          </w:rPr>
          <w:delText>CD63 was detected in different eSEC isolated fractions. Highest CD63 content was observed in the pEV fraction (fraction 5).</w:delText>
        </w:r>
      </w:del>
    </w:p>
    <w:p w:rsidR="007821FE" w:rsidRPr="00F604F5" w:rsidDel="006F19EF" w:rsidRDefault="007821FE" w:rsidP="006F19EF">
      <w:pPr>
        <w:spacing w:line="480" w:lineRule="auto"/>
        <w:contextualSpacing/>
        <w:rPr>
          <w:del w:id="88" w:author="PG3646" w:date="2020-07-16T20:50:00Z"/>
          <w:rFonts w:cs="Times New Roman"/>
          <w:b/>
          <w:sz w:val="32"/>
          <w:szCs w:val="32"/>
        </w:rPr>
        <w:pPrChange w:id="89" w:author="PG3646" w:date="2020-07-16T20:50:00Z">
          <w:pPr>
            <w:pStyle w:val="EndNoteBibliography"/>
            <w:ind w:left="24" w:hanging="12"/>
          </w:pPr>
        </w:pPrChange>
      </w:pPr>
    </w:p>
    <w:p w:rsidR="00106DA0" w:rsidRPr="00F604F5" w:rsidDel="006F19EF" w:rsidRDefault="00106DA0" w:rsidP="006F19EF">
      <w:pPr>
        <w:spacing w:line="480" w:lineRule="auto"/>
        <w:contextualSpacing/>
        <w:rPr>
          <w:del w:id="90" w:author="PG3646" w:date="2020-07-16T20:50:00Z"/>
          <w:rFonts w:cs="Times New Roman"/>
          <w:b/>
          <w:sz w:val="32"/>
          <w:szCs w:val="32"/>
        </w:rPr>
        <w:pPrChange w:id="91" w:author="PG3646" w:date="2020-07-16T20:50:00Z">
          <w:pPr>
            <w:pStyle w:val="EndNoteBibliography"/>
            <w:ind w:left="24" w:hanging="12"/>
          </w:pPr>
        </w:pPrChange>
      </w:pPr>
      <w:del w:id="92" w:author="PG3646" w:date="2020-07-16T20:50:00Z">
        <w:r w:rsidRPr="00F604F5" w:rsidDel="006F19EF">
          <w:rPr>
            <w:rFonts w:cs="Times New Roman"/>
            <w:b/>
            <w:sz w:val="32"/>
            <w:szCs w:val="32"/>
          </w:rPr>
          <w:delText>Figure II</w:delText>
        </w:r>
      </w:del>
      <w:ins w:id="93" w:author="Onno Arntz" w:date="2020-04-14T15:22:00Z">
        <w:del w:id="94" w:author="PG3646" w:date="2020-07-16T20:50:00Z">
          <w:r w:rsidR="00C74E1A" w:rsidRPr="00F604F5" w:rsidDel="006F19EF">
            <w:rPr>
              <w:rFonts w:cs="Times New Roman"/>
              <w:b/>
              <w:sz w:val="32"/>
              <w:szCs w:val="32"/>
            </w:rPr>
            <w:delText>S-2</w:delText>
          </w:r>
        </w:del>
      </w:ins>
      <w:del w:id="95" w:author="PG3646" w:date="2020-07-16T20:50:00Z">
        <w:r w:rsidRPr="00F604F5" w:rsidDel="006F19EF">
          <w:rPr>
            <w:rFonts w:cs="Times New Roman"/>
            <w:b/>
            <w:sz w:val="32"/>
            <w:szCs w:val="32"/>
          </w:rPr>
          <w:delText>.</w:delText>
        </w:r>
      </w:del>
      <w:ins w:id="96" w:author="Onno Arntz" w:date="2020-04-14T15:22:00Z">
        <w:del w:id="97" w:author="PG3646" w:date="2020-07-16T20:50:00Z">
          <w:r w:rsidR="00C74E1A" w:rsidRPr="00F604F5" w:rsidDel="006F19EF">
            <w:rPr>
              <w:rFonts w:cs="Times New Roman"/>
              <w:b/>
              <w:sz w:val="32"/>
              <w:szCs w:val="32"/>
            </w:rPr>
            <w:delText xml:space="preserve"> Protein content and particle concentration of SEC isolated pEVs</w:delText>
          </w:r>
        </w:del>
      </w:ins>
    </w:p>
    <w:p w:rsidR="00C74E1A" w:rsidRPr="00F604F5" w:rsidDel="006F19EF" w:rsidRDefault="00C74E1A" w:rsidP="006F19EF">
      <w:pPr>
        <w:spacing w:line="480" w:lineRule="auto"/>
        <w:contextualSpacing/>
        <w:rPr>
          <w:ins w:id="98" w:author="Onno Arntz" w:date="2020-04-14T15:28:00Z"/>
          <w:del w:id="99" w:author="PG3646" w:date="2020-07-16T20:50:00Z"/>
          <w:rFonts w:cs="Times New Roman"/>
          <w:sz w:val="24"/>
          <w:szCs w:val="24"/>
        </w:rPr>
        <w:pPrChange w:id="100" w:author="PG3646" w:date="2020-07-16T20:50:00Z">
          <w:pPr>
            <w:pStyle w:val="EndNoteBibliography"/>
            <w:spacing w:line="480" w:lineRule="auto"/>
            <w:ind w:left="24" w:firstLine="684"/>
            <w:contextualSpacing/>
          </w:pPr>
        </w:pPrChange>
      </w:pPr>
      <w:ins w:id="101" w:author="Onno Arntz" w:date="2020-04-14T15:23:00Z">
        <w:del w:id="102" w:author="PG3646" w:date="2020-07-16T20:50:00Z">
          <w:r w:rsidRPr="00F604F5" w:rsidDel="006F19EF">
            <w:rPr>
              <w:rFonts w:cs="Times New Roman"/>
              <w:sz w:val="24"/>
              <w:szCs w:val="24"/>
            </w:rPr>
            <w:delText xml:space="preserve">Protein content and particle concentration </w:delText>
          </w:r>
        </w:del>
      </w:ins>
      <w:ins w:id="103" w:author="Onno Arntz" w:date="2020-04-14T15:25:00Z">
        <w:del w:id="104" w:author="PG3646" w:date="2020-07-16T20:50:00Z">
          <w:r w:rsidRPr="00F604F5" w:rsidDel="006F19EF">
            <w:rPr>
              <w:rFonts w:cs="Times New Roman"/>
              <w:sz w:val="24"/>
              <w:szCs w:val="24"/>
            </w:rPr>
            <w:delText xml:space="preserve">of pEVs </w:delText>
          </w:r>
        </w:del>
      </w:ins>
      <w:ins w:id="105" w:author="Onno Arntz" w:date="2020-04-14T15:26:00Z">
        <w:del w:id="106" w:author="PG3646" w:date="2020-07-16T20:50:00Z">
          <w:r w:rsidRPr="00F604F5" w:rsidDel="006F19EF">
            <w:rPr>
              <w:rFonts w:cs="Times New Roman"/>
              <w:sz w:val="24"/>
              <w:szCs w:val="24"/>
            </w:rPr>
            <w:delText xml:space="preserve">isolated from 6 RA patients before </w:delText>
          </w:r>
        </w:del>
      </w:ins>
      <w:ins w:id="107" w:author="Onno Arntz" w:date="2020-04-14T15:27:00Z">
        <w:del w:id="108" w:author="PG3646" w:date="2020-07-16T20:50:00Z">
          <w:r w:rsidRPr="00F604F5" w:rsidDel="006F19EF">
            <w:rPr>
              <w:rFonts w:cs="Times New Roman"/>
              <w:sz w:val="24"/>
              <w:szCs w:val="24"/>
            </w:rPr>
            <w:delText xml:space="preserve">(white bars) </w:delText>
          </w:r>
        </w:del>
      </w:ins>
      <w:ins w:id="109" w:author="Onno Arntz" w:date="2020-04-14T15:26:00Z">
        <w:del w:id="110" w:author="PG3646" w:date="2020-07-16T20:50:00Z">
          <w:r w:rsidRPr="00F604F5" w:rsidDel="006F19EF">
            <w:rPr>
              <w:rFonts w:cs="Times New Roman"/>
              <w:sz w:val="24"/>
              <w:szCs w:val="24"/>
            </w:rPr>
            <w:delText xml:space="preserve">and after </w:delText>
          </w:r>
        </w:del>
      </w:ins>
      <w:ins w:id="111" w:author="Onno Arntz" w:date="2020-04-14T15:27:00Z">
        <w:del w:id="112" w:author="PG3646" w:date="2020-07-16T20:50:00Z">
          <w:r w:rsidRPr="00F604F5" w:rsidDel="006F19EF">
            <w:rPr>
              <w:rFonts w:cs="Times New Roman"/>
              <w:sz w:val="24"/>
              <w:szCs w:val="24"/>
            </w:rPr>
            <w:delText xml:space="preserve">(black bars) </w:delText>
          </w:r>
        </w:del>
      </w:ins>
      <w:ins w:id="113" w:author="Onno Arntz" w:date="2020-04-14T15:26:00Z">
        <w:del w:id="114" w:author="PG3646" w:date="2020-07-16T20:50:00Z">
          <w:r w:rsidRPr="00F604F5" w:rsidDel="006F19EF">
            <w:rPr>
              <w:rFonts w:cs="Times New Roman"/>
              <w:sz w:val="24"/>
              <w:szCs w:val="24"/>
            </w:rPr>
            <w:delText xml:space="preserve">etanercept treatment and 5 </w:delText>
          </w:r>
        </w:del>
      </w:ins>
      <w:ins w:id="115" w:author="Onno Arntz" w:date="2020-06-09T09:45:00Z">
        <w:del w:id="116" w:author="PG3646" w:date="2020-07-16T20:50:00Z">
          <w:r w:rsidR="00702DC1" w:rsidRPr="00F604F5" w:rsidDel="006F19EF">
            <w:rPr>
              <w:rFonts w:cs="Times New Roman"/>
              <w:sz w:val="24"/>
              <w:szCs w:val="24"/>
            </w:rPr>
            <w:delText xml:space="preserve">age matched </w:delText>
          </w:r>
        </w:del>
      </w:ins>
      <w:ins w:id="117" w:author="Onno Arntz" w:date="2020-04-14T15:26:00Z">
        <w:del w:id="118" w:author="PG3646" w:date="2020-07-16T20:50:00Z">
          <w:r w:rsidRPr="00F604F5" w:rsidDel="006F19EF">
            <w:rPr>
              <w:rFonts w:cs="Times New Roman"/>
              <w:sz w:val="24"/>
              <w:szCs w:val="24"/>
            </w:rPr>
            <w:delText>healthy controls (grey bar)</w:delText>
          </w:r>
        </w:del>
      </w:ins>
      <w:ins w:id="119" w:author="Onno Arntz" w:date="2020-04-14T15:27:00Z">
        <w:del w:id="120" w:author="PG3646" w:date="2020-07-16T20:50:00Z">
          <w:r w:rsidRPr="00F604F5" w:rsidDel="006F19EF">
            <w:rPr>
              <w:rFonts w:cs="Times New Roman"/>
              <w:sz w:val="24"/>
              <w:szCs w:val="24"/>
            </w:rPr>
            <w:delText xml:space="preserve"> </w:delText>
          </w:r>
        </w:del>
      </w:ins>
      <w:ins w:id="121" w:author="Onno Arntz" w:date="2020-04-14T15:23:00Z">
        <w:del w:id="122" w:author="PG3646" w:date="2020-07-16T20:50:00Z">
          <w:r w:rsidRPr="00F604F5" w:rsidDel="006F19EF">
            <w:rPr>
              <w:rFonts w:cs="Times New Roman"/>
              <w:sz w:val="24"/>
              <w:szCs w:val="24"/>
            </w:rPr>
            <w:delText xml:space="preserve">detected by resp. </w:delText>
          </w:r>
        </w:del>
      </w:ins>
      <w:ins w:id="123" w:author="Onno Arntz" w:date="2020-04-14T15:25:00Z">
        <w:del w:id="124" w:author="PG3646" w:date="2020-07-16T20:50:00Z">
          <w:r w:rsidRPr="00F604F5" w:rsidDel="006F19EF">
            <w:rPr>
              <w:rFonts w:cs="Times New Roman"/>
              <w:sz w:val="24"/>
              <w:szCs w:val="24"/>
            </w:rPr>
            <w:delText>m</w:delText>
          </w:r>
        </w:del>
      </w:ins>
      <w:ins w:id="125" w:author="Onno Arntz" w:date="2020-04-14T15:23:00Z">
        <w:del w:id="126" w:author="PG3646" w:date="2020-07-16T20:50:00Z">
          <w:r w:rsidRPr="00F604F5" w:rsidDel="006F19EF">
            <w:rPr>
              <w:rFonts w:cs="Times New Roman"/>
              <w:sz w:val="24"/>
              <w:szCs w:val="24"/>
            </w:rPr>
            <w:delText xml:space="preserve">icro-BCA </w:delText>
          </w:r>
        </w:del>
      </w:ins>
      <w:ins w:id="127" w:author="Onno Arntz" w:date="2020-04-14T15:27:00Z">
        <w:del w:id="128" w:author="PG3646" w:date="2020-07-16T20:50:00Z">
          <w:r w:rsidRPr="00F604F5" w:rsidDel="006F19EF">
            <w:rPr>
              <w:rFonts w:cs="Times New Roman"/>
              <w:sz w:val="24"/>
              <w:szCs w:val="24"/>
            </w:rPr>
            <w:delText xml:space="preserve">(A) </w:delText>
          </w:r>
        </w:del>
      </w:ins>
      <w:ins w:id="129" w:author="Onno Arntz" w:date="2020-04-14T15:23:00Z">
        <w:del w:id="130" w:author="PG3646" w:date="2020-07-16T20:50:00Z">
          <w:r w:rsidRPr="00F604F5" w:rsidDel="006F19EF">
            <w:rPr>
              <w:rFonts w:cs="Times New Roman"/>
              <w:sz w:val="24"/>
              <w:szCs w:val="24"/>
            </w:rPr>
            <w:delText>and</w:delText>
          </w:r>
        </w:del>
      </w:ins>
      <w:ins w:id="131" w:author="Onno Arntz" w:date="2020-04-14T15:24:00Z">
        <w:del w:id="132" w:author="PG3646" w:date="2020-07-16T20:50:00Z">
          <w:r w:rsidRPr="00F604F5" w:rsidDel="006F19EF">
            <w:rPr>
              <w:rFonts w:cs="Times New Roman"/>
              <w:sz w:val="24"/>
              <w:szCs w:val="24"/>
            </w:rPr>
            <w:delText xml:space="preserve"> NTA</w:delText>
          </w:r>
        </w:del>
      </w:ins>
      <w:ins w:id="133" w:author="Onno Arntz" w:date="2020-04-14T15:27:00Z">
        <w:del w:id="134" w:author="PG3646" w:date="2020-07-16T20:50:00Z">
          <w:r w:rsidRPr="00F604F5" w:rsidDel="006F19EF">
            <w:rPr>
              <w:rFonts w:cs="Times New Roman"/>
              <w:sz w:val="24"/>
              <w:szCs w:val="24"/>
            </w:rPr>
            <w:delText xml:space="preserve"> (B).</w:delText>
          </w:r>
        </w:del>
      </w:ins>
      <w:ins w:id="135" w:author="Onno Arntz" w:date="2020-04-14T15:24:00Z">
        <w:del w:id="136" w:author="PG3646" w:date="2020-07-16T20:50:00Z">
          <w:r w:rsidRPr="00F604F5" w:rsidDel="006F19EF">
            <w:rPr>
              <w:rFonts w:cs="Times New Roman"/>
              <w:sz w:val="24"/>
              <w:szCs w:val="24"/>
            </w:rPr>
            <w:delText xml:space="preserve"> </w:delText>
          </w:r>
        </w:del>
      </w:ins>
    </w:p>
    <w:p w:rsidR="00C74E1A" w:rsidRPr="00F604F5" w:rsidDel="006F19EF" w:rsidRDefault="00C74E1A" w:rsidP="006F19EF">
      <w:pPr>
        <w:spacing w:line="480" w:lineRule="auto"/>
        <w:contextualSpacing/>
        <w:rPr>
          <w:ins w:id="137" w:author="Onno Arntz" w:date="2020-04-14T15:28:00Z"/>
          <w:del w:id="138" w:author="PG3646" w:date="2020-07-16T20:50:00Z"/>
          <w:rFonts w:cs="Times New Roman"/>
          <w:sz w:val="24"/>
          <w:szCs w:val="24"/>
        </w:rPr>
        <w:pPrChange w:id="139" w:author="PG3646" w:date="2020-07-16T20:50:00Z">
          <w:pPr>
            <w:pStyle w:val="EndNoteBibliography"/>
            <w:spacing w:line="480" w:lineRule="auto"/>
            <w:ind w:left="24" w:firstLine="684"/>
            <w:contextualSpacing/>
          </w:pPr>
        </w:pPrChange>
      </w:pPr>
    </w:p>
    <w:p w:rsidR="00C74E1A" w:rsidRPr="00F604F5" w:rsidDel="006F19EF" w:rsidRDefault="00C74E1A" w:rsidP="006F19EF">
      <w:pPr>
        <w:spacing w:line="480" w:lineRule="auto"/>
        <w:contextualSpacing/>
        <w:rPr>
          <w:ins w:id="140" w:author="Onno Arntz" w:date="2020-04-14T15:28:00Z"/>
          <w:del w:id="141" w:author="PG3646" w:date="2020-07-16T20:50:00Z"/>
          <w:rFonts w:cs="Times New Roman"/>
          <w:b/>
          <w:sz w:val="32"/>
          <w:szCs w:val="32"/>
        </w:rPr>
        <w:pPrChange w:id="142" w:author="PG3646" w:date="2020-07-16T20:50:00Z">
          <w:pPr>
            <w:pStyle w:val="EndNoteBibliography"/>
            <w:ind w:left="24" w:hanging="12"/>
          </w:pPr>
        </w:pPrChange>
      </w:pPr>
      <w:ins w:id="143" w:author="Onno Arntz" w:date="2020-04-14T15:28:00Z">
        <w:del w:id="144" w:author="PG3646" w:date="2020-07-16T20:50:00Z">
          <w:r w:rsidRPr="00F604F5" w:rsidDel="006F19EF">
            <w:rPr>
              <w:rFonts w:cs="Times New Roman"/>
              <w:b/>
              <w:sz w:val="32"/>
              <w:szCs w:val="32"/>
            </w:rPr>
            <w:delText>S-3. Distribution size of UC, PEG and SEC isolated pEVs.</w:delText>
          </w:r>
        </w:del>
      </w:ins>
    </w:p>
    <w:p w:rsidR="00C74E1A" w:rsidRPr="00F604F5" w:rsidDel="006F19EF" w:rsidRDefault="00C74E1A" w:rsidP="006F19EF">
      <w:pPr>
        <w:spacing w:line="480" w:lineRule="auto"/>
        <w:contextualSpacing/>
        <w:rPr>
          <w:ins w:id="145" w:author="Onno Arntz" w:date="2020-04-14T15:28:00Z"/>
          <w:del w:id="146" w:author="PG3646" w:date="2020-07-16T20:50:00Z"/>
          <w:rFonts w:cs="Times New Roman"/>
          <w:sz w:val="24"/>
          <w:szCs w:val="24"/>
          <w:rPrChange w:id="147" w:author="Onno Arntz" w:date="2020-06-09T10:02:00Z">
            <w:rPr>
              <w:ins w:id="148" w:author="Onno Arntz" w:date="2020-04-14T15:28:00Z"/>
              <w:del w:id="149" w:author="PG3646" w:date="2020-07-16T20:50:00Z"/>
              <w:rFonts w:asciiTheme="minorHAnsi" w:hAnsiTheme="minorHAnsi" w:cs="Times New Roman"/>
              <w:b/>
              <w:sz w:val="32"/>
              <w:szCs w:val="32"/>
            </w:rPr>
          </w:rPrChange>
        </w:rPr>
        <w:pPrChange w:id="150" w:author="PG3646" w:date="2020-07-16T20:50:00Z">
          <w:pPr>
            <w:pStyle w:val="EndNoteBibliography"/>
            <w:ind w:left="24" w:hanging="12"/>
          </w:pPr>
        </w:pPrChange>
      </w:pPr>
      <w:ins w:id="151" w:author="Onno Arntz" w:date="2020-04-14T15:28:00Z">
        <w:del w:id="152" w:author="PG3646" w:date="2020-07-16T20:50:00Z">
          <w:r w:rsidRPr="00F604F5" w:rsidDel="006F19EF">
            <w:rPr>
              <w:rFonts w:cs="Times New Roman"/>
              <w:sz w:val="24"/>
              <w:szCs w:val="24"/>
              <w:rPrChange w:id="153" w:author="Onno Arntz" w:date="2020-06-09T10:02:00Z">
                <w:rPr>
                  <w:rFonts w:asciiTheme="minorHAnsi" w:hAnsiTheme="minorHAnsi" w:cs="Times New Roman"/>
                  <w:b/>
                  <w:sz w:val="32"/>
                  <w:szCs w:val="32"/>
                </w:rPr>
              </w:rPrChange>
            </w:rPr>
            <w:tab/>
          </w:r>
          <w:r w:rsidRPr="00F604F5" w:rsidDel="006F19EF">
            <w:rPr>
              <w:rFonts w:cs="Times New Roman"/>
              <w:sz w:val="24"/>
              <w:szCs w:val="24"/>
              <w:rPrChange w:id="154" w:author="Onno Arntz" w:date="2020-06-09T10:02:00Z">
                <w:rPr>
                  <w:rFonts w:asciiTheme="minorHAnsi" w:hAnsiTheme="minorHAnsi" w:cs="Times New Roman"/>
                  <w:b/>
                  <w:sz w:val="32"/>
                  <w:szCs w:val="32"/>
                </w:rPr>
              </w:rPrChange>
            </w:rPr>
            <w:tab/>
          </w:r>
        </w:del>
      </w:ins>
      <w:ins w:id="155" w:author="Onno Arntz" w:date="2020-04-14T15:29:00Z">
        <w:del w:id="156" w:author="PG3646" w:date="2020-07-16T20:50:00Z">
          <w:r w:rsidR="00535C53" w:rsidRPr="00F604F5" w:rsidDel="006F19EF">
            <w:rPr>
              <w:rFonts w:cs="Times New Roman"/>
              <w:sz w:val="24"/>
              <w:szCs w:val="24"/>
              <w:rPrChange w:id="157" w:author="Onno Arntz" w:date="2020-06-09T10:02:00Z">
                <w:rPr>
                  <w:rFonts w:asciiTheme="minorHAnsi" w:hAnsiTheme="minorHAnsi" w:cs="Times New Roman"/>
                  <w:b/>
                  <w:sz w:val="32"/>
                  <w:szCs w:val="32"/>
                </w:rPr>
              </w:rPrChange>
            </w:rPr>
            <w:delText xml:space="preserve">Distribution </w:delText>
          </w:r>
          <w:r w:rsidR="00535C53" w:rsidRPr="00F604F5" w:rsidDel="006F19EF">
            <w:rPr>
              <w:rFonts w:cs="Times New Roman"/>
              <w:sz w:val="24"/>
              <w:szCs w:val="24"/>
            </w:rPr>
            <w:delText xml:space="preserve">size of pEVs isolated </w:delText>
          </w:r>
        </w:del>
      </w:ins>
      <w:ins w:id="158" w:author="Onno Arntz" w:date="2020-06-09T09:46:00Z">
        <w:del w:id="159" w:author="PG3646" w:date="2020-07-16T20:50:00Z">
          <w:r w:rsidR="00702DC1" w:rsidRPr="00F604F5" w:rsidDel="006F19EF">
            <w:rPr>
              <w:rFonts w:cs="Times New Roman"/>
              <w:sz w:val="24"/>
              <w:szCs w:val="24"/>
            </w:rPr>
            <w:delText xml:space="preserve">by UC, PEG or SEC </w:delText>
          </w:r>
        </w:del>
      </w:ins>
      <w:ins w:id="160" w:author="Onno Arntz" w:date="2020-04-14T15:30:00Z">
        <w:del w:id="161" w:author="PG3646" w:date="2020-07-16T20:50:00Z">
          <w:r w:rsidR="00535C53" w:rsidRPr="00F604F5" w:rsidDel="006F19EF">
            <w:rPr>
              <w:rFonts w:cs="Times New Roman"/>
              <w:sz w:val="24"/>
              <w:szCs w:val="24"/>
            </w:rPr>
            <w:delText>from the same RA patient.</w:delText>
          </w:r>
        </w:del>
      </w:ins>
      <w:ins w:id="162" w:author="Onno Arntz" w:date="2020-04-14T15:29:00Z">
        <w:del w:id="163" w:author="PG3646" w:date="2020-07-16T20:50:00Z">
          <w:r w:rsidR="00535C53" w:rsidRPr="00F604F5" w:rsidDel="006F19EF">
            <w:rPr>
              <w:rFonts w:cs="Times New Roman"/>
              <w:sz w:val="24"/>
              <w:szCs w:val="24"/>
            </w:rPr>
            <w:delText xml:space="preserve"> </w:delText>
          </w:r>
        </w:del>
      </w:ins>
      <w:ins w:id="164" w:author="Onno Arntz" w:date="2020-06-09T10:00:00Z">
        <w:del w:id="165" w:author="PG3646" w:date="2020-07-16T20:50:00Z">
          <w:r w:rsidR="00CD7F5B" w:rsidRPr="00F604F5" w:rsidDel="006F19EF">
            <w:rPr>
              <w:rFonts w:cs="Times New Roman"/>
              <w:sz w:val="24"/>
              <w:szCs w:val="24"/>
            </w:rPr>
            <w:delText>Most monodisperse particles were observed after SEC isolation.</w:delText>
          </w:r>
        </w:del>
      </w:ins>
    </w:p>
    <w:p w:rsidR="00C74E1A" w:rsidRPr="00F604F5" w:rsidDel="006F19EF" w:rsidRDefault="00C74E1A" w:rsidP="006F19EF">
      <w:pPr>
        <w:spacing w:line="480" w:lineRule="auto"/>
        <w:contextualSpacing/>
        <w:rPr>
          <w:ins w:id="166" w:author="Onno Arntz" w:date="2020-04-14T15:30:00Z"/>
          <w:del w:id="167" w:author="PG3646" w:date="2020-07-16T20:50:00Z"/>
          <w:rFonts w:cs="Times New Roman"/>
          <w:sz w:val="24"/>
          <w:szCs w:val="24"/>
        </w:rPr>
        <w:pPrChange w:id="168" w:author="PG3646" w:date="2020-07-16T20:50:00Z">
          <w:pPr>
            <w:pStyle w:val="EndNoteBibliography"/>
            <w:spacing w:line="480" w:lineRule="auto"/>
            <w:ind w:left="24" w:firstLine="684"/>
            <w:contextualSpacing/>
          </w:pPr>
        </w:pPrChange>
      </w:pPr>
    </w:p>
    <w:p w:rsidR="00535C53" w:rsidRPr="00F604F5" w:rsidDel="006F19EF" w:rsidRDefault="00535C53" w:rsidP="006F19EF">
      <w:pPr>
        <w:spacing w:line="480" w:lineRule="auto"/>
        <w:contextualSpacing/>
        <w:rPr>
          <w:ins w:id="169" w:author="Onno Arntz" w:date="2020-04-14T15:31:00Z"/>
          <w:del w:id="170" w:author="PG3646" w:date="2020-07-16T20:50:00Z"/>
          <w:rFonts w:cs="Times New Roman"/>
          <w:b/>
          <w:sz w:val="32"/>
          <w:szCs w:val="32"/>
        </w:rPr>
        <w:pPrChange w:id="171" w:author="PG3646" w:date="2020-07-16T20:50:00Z">
          <w:pPr>
            <w:pStyle w:val="EndNoteBibliography"/>
            <w:spacing w:line="480" w:lineRule="auto"/>
            <w:contextualSpacing/>
          </w:pPr>
        </w:pPrChange>
      </w:pPr>
      <w:ins w:id="172" w:author="Onno Arntz" w:date="2020-04-14T15:30:00Z">
        <w:del w:id="173" w:author="PG3646" w:date="2020-07-16T20:50:00Z">
          <w:r w:rsidRPr="00F604F5" w:rsidDel="006F19EF">
            <w:rPr>
              <w:rFonts w:cs="Times New Roman"/>
              <w:b/>
              <w:sz w:val="32"/>
              <w:szCs w:val="32"/>
            </w:rPr>
            <w:delText>S-</w:delText>
          </w:r>
        </w:del>
      </w:ins>
      <w:ins w:id="174" w:author="Onno Arntz" w:date="2020-04-14T15:31:00Z">
        <w:del w:id="175" w:author="PG3646" w:date="2020-07-16T20:50:00Z">
          <w:r w:rsidRPr="00F604F5" w:rsidDel="006F19EF">
            <w:rPr>
              <w:rFonts w:cs="Times New Roman"/>
              <w:b/>
              <w:sz w:val="32"/>
              <w:szCs w:val="32"/>
            </w:rPr>
            <w:delText>4</w:delText>
          </w:r>
        </w:del>
      </w:ins>
      <w:ins w:id="176" w:author="Onno Arntz" w:date="2020-04-14T15:30:00Z">
        <w:del w:id="177" w:author="PG3646" w:date="2020-07-16T20:50:00Z">
          <w:r w:rsidRPr="00F604F5" w:rsidDel="006F19EF">
            <w:rPr>
              <w:rFonts w:cs="Times New Roman"/>
              <w:b/>
              <w:sz w:val="32"/>
              <w:szCs w:val="32"/>
            </w:rPr>
            <w:delText xml:space="preserve">. </w:delText>
          </w:r>
        </w:del>
      </w:ins>
      <w:ins w:id="178" w:author="Onno Arntz" w:date="2020-04-14T15:31:00Z">
        <w:del w:id="179" w:author="PG3646" w:date="2020-07-16T20:50:00Z">
          <w:r w:rsidRPr="00F604F5" w:rsidDel="006F19EF">
            <w:rPr>
              <w:rFonts w:cs="Times New Roman"/>
              <w:b/>
              <w:sz w:val="32"/>
              <w:szCs w:val="32"/>
            </w:rPr>
            <w:delText>Protein content of SEC isolated pEVs isolated from different volumes p</w:delText>
          </w:r>
        </w:del>
      </w:ins>
      <w:ins w:id="180" w:author="Onno Arntz" w:date="2020-04-14T16:42:00Z">
        <w:del w:id="181" w:author="PG3646" w:date="2020-07-16T20:50:00Z">
          <w:r w:rsidR="00F2641F" w:rsidRPr="00F604F5" w:rsidDel="006F19EF">
            <w:rPr>
              <w:rFonts w:cs="Times New Roman"/>
              <w:b/>
              <w:sz w:val="32"/>
              <w:szCs w:val="32"/>
            </w:rPr>
            <w:delText>lasma</w:delText>
          </w:r>
        </w:del>
      </w:ins>
      <w:ins w:id="182" w:author="Onno Arntz" w:date="2020-04-14T15:31:00Z">
        <w:del w:id="183" w:author="PG3646" w:date="2020-07-16T20:50:00Z">
          <w:r w:rsidRPr="00F604F5" w:rsidDel="006F19EF">
            <w:rPr>
              <w:rFonts w:cs="Times New Roman"/>
              <w:b/>
              <w:sz w:val="32"/>
              <w:szCs w:val="32"/>
            </w:rPr>
            <w:delText>.</w:delText>
          </w:r>
        </w:del>
      </w:ins>
    </w:p>
    <w:p w:rsidR="00813E60" w:rsidRPr="00F604F5" w:rsidDel="006F19EF" w:rsidRDefault="00813E60" w:rsidP="006F19EF">
      <w:pPr>
        <w:spacing w:line="480" w:lineRule="auto"/>
        <w:contextualSpacing/>
        <w:rPr>
          <w:ins w:id="184" w:author="Onno Arntz" w:date="2020-04-14T16:45:00Z"/>
          <w:del w:id="185" w:author="PG3646" w:date="2020-07-16T20:50:00Z"/>
          <w:rFonts w:cs="Times New Roman"/>
          <w:sz w:val="24"/>
          <w:szCs w:val="24"/>
        </w:rPr>
        <w:pPrChange w:id="186" w:author="PG3646" w:date="2020-07-16T20:50:00Z">
          <w:pPr>
            <w:pStyle w:val="EndNoteBibliography"/>
            <w:spacing w:line="480" w:lineRule="auto"/>
            <w:ind w:firstLine="708"/>
            <w:contextualSpacing/>
          </w:pPr>
        </w:pPrChange>
      </w:pPr>
      <w:ins w:id="187" w:author="Onno Arntz" w:date="2020-04-14T15:45:00Z">
        <w:del w:id="188" w:author="PG3646" w:date="2020-07-16T20:50:00Z">
          <w:r w:rsidRPr="00F604F5" w:rsidDel="006F19EF">
            <w:rPr>
              <w:rFonts w:cs="Times New Roman"/>
              <w:sz w:val="24"/>
              <w:szCs w:val="24"/>
            </w:rPr>
            <w:delText xml:space="preserve">Protein content per particle of pEVs </w:delText>
          </w:r>
        </w:del>
      </w:ins>
      <w:ins w:id="189" w:author="Onno Arntz" w:date="2020-04-14T15:46:00Z">
        <w:del w:id="190" w:author="PG3646" w:date="2020-07-16T20:50:00Z">
          <w:r w:rsidRPr="00F604F5" w:rsidDel="006F19EF">
            <w:rPr>
              <w:rFonts w:cs="Times New Roman"/>
              <w:sz w:val="24"/>
              <w:szCs w:val="24"/>
            </w:rPr>
            <w:delText>isolated by SEC of different pfp volumes</w:delText>
          </w:r>
        </w:del>
      </w:ins>
      <w:ins w:id="191" w:author="Onno Arntz" w:date="2020-04-14T16:43:00Z">
        <w:del w:id="192" w:author="PG3646" w:date="2020-07-16T20:50:00Z">
          <w:r w:rsidR="005909B6" w:rsidRPr="00F604F5" w:rsidDel="006F19EF">
            <w:rPr>
              <w:rFonts w:cs="Times New Roman"/>
              <w:sz w:val="24"/>
              <w:szCs w:val="24"/>
            </w:rPr>
            <w:delText xml:space="preserve"> (50-150-500</w:delText>
          </w:r>
        </w:del>
      </w:ins>
      <w:ins w:id="193" w:author="Onno Arntz" w:date="2020-04-14T16:44:00Z">
        <w:del w:id="194" w:author="PG3646" w:date="2020-07-16T20:50:00Z">
          <w:r w:rsidR="005909B6" w:rsidRPr="00F604F5" w:rsidDel="006F19EF">
            <w:rPr>
              <w:rFonts w:cs="Times New Roman"/>
              <w:sz w:val="24"/>
              <w:szCs w:val="24"/>
            </w:rPr>
            <w:delText>µl)</w:delText>
          </w:r>
        </w:del>
      </w:ins>
      <w:ins w:id="195" w:author="Onno Arntz" w:date="2020-04-14T15:46:00Z">
        <w:del w:id="196" w:author="PG3646" w:date="2020-07-16T20:50:00Z">
          <w:r w:rsidRPr="00F604F5" w:rsidDel="006F19EF">
            <w:rPr>
              <w:rFonts w:cs="Times New Roman"/>
              <w:sz w:val="24"/>
              <w:szCs w:val="24"/>
            </w:rPr>
            <w:delText xml:space="preserve"> suplemented with pbs to </w:delText>
          </w:r>
        </w:del>
      </w:ins>
      <w:ins w:id="197" w:author="Onno Arntz" w:date="2020-04-14T16:45:00Z">
        <w:del w:id="198" w:author="PG3646" w:date="2020-07-16T20:50:00Z">
          <w:r w:rsidR="005909B6" w:rsidRPr="00F604F5" w:rsidDel="006F19EF">
            <w:rPr>
              <w:rFonts w:cs="Times New Roman"/>
              <w:sz w:val="24"/>
              <w:szCs w:val="24"/>
            </w:rPr>
            <w:delText>500µl.</w:delText>
          </w:r>
        </w:del>
      </w:ins>
      <w:ins w:id="199" w:author="Onno Arntz" w:date="2020-06-09T09:58:00Z">
        <w:del w:id="200" w:author="PG3646" w:date="2020-07-16T20:50:00Z">
          <w:r w:rsidR="00CD7F5B" w:rsidRPr="00F604F5" w:rsidDel="006F19EF">
            <w:rPr>
              <w:rFonts w:cs="Times New Roman"/>
              <w:sz w:val="24"/>
              <w:szCs w:val="24"/>
            </w:rPr>
            <w:delText xml:space="preserve"> </w:delText>
          </w:r>
          <w:bookmarkStart w:id="201" w:name="_Hlk42589256"/>
          <w:r w:rsidR="00CD7F5B" w:rsidRPr="00F604F5" w:rsidDel="006F19EF">
            <w:rPr>
              <w:rFonts w:cs="Times New Roman"/>
              <w:sz w:val="24"/>
              <w:szCs w:val="24"/>
            </w:rPr>
            <w:delText>Enhanced protein per particle levels were o</w:delText>
          </w:r>
        </w:del>
      </w:ins>
      <w:ins w:id="202" w:author="Onno Arntz" w:date="2020-06-09T09:59:00Z">
        <w:del w:id="203" w:author="PG3646" w:date="2020-07-16T20:50:00Z">
          <w:r w:rsidR="00CD7F5B" w:rsidRPr="00F604F5" w:rsidDel="006F19EF">
            <w:rPr>
              <w:rFonts w:cs="Times New Roman"/>
              <w:sz w:val="24"/>
              <w:szCs w:val="24"/>
            </w:rPr>
            <w:delText>bserved with higher pfp volumes.</w:delText>
          </w:r>
        </w:del>
      </w:ins>
    </w:p>
    <w:bookmarkEnd w:id="201"/>
    <w:p w:rsidR="005909B6" w:rsidRPr="00F604F5" w:rsidDel="006F19EF" w:rsidRDefault="005909B6" w:rsidP="006F19EF">
      <w:pPr>
        <w:spacing w:line="480" w:lineRule="auto"/>
        <w:contextualSpacing/>
        <w:rPr>
          <w:ins w:id="204" w:author="Onno Arntz" w:date="2020-04-14T16:45:00Z"/>
          <w:del w:id="205" w:author="PG3646" w:date="2020-07-16T20:50:00Z"/>
          <w:rFonts w:cs="Times New Roman"/>
          <w:sz w:val="24"/>
          <w:szCs w:val="24"/>
        </w:rPr>
        <w:pPrChange w:id="206" w:author="PG3646" w:date="2020-07-16T20:50:00Z">
          <w:pPr>
            <w:pStyle w:val="EndNoteBibliography"/>
            <w:spacing w:line="480" w:lineRule="auto"/>
            <w:ind w:firstLine="708"/>
            <w:contextualSpacing/>
          </w:pPr>
        </w:pPrChange>
      </w:pPr>
    </w:p>
    <w:p w:rsidR="005909B6" w:rsidRPr="00F604F5" w:rsidDel="006F19EF" w:rsidRDefault="005909B6" w:rsidP="006F19EF">
      <w:pPr>
        <w:spacing w:line="480" w:lineRule="auto"/>
        <w:contextualSpacing/>
        <w:rPr>
          <w:ins w:id="207" w:author="Onno Arntz" w:date="2020-04-14T15:46:00Z"/>
          <w:del w:id="208" w:author="PG3646" w:date="2020-07-16T20:50:00Z"/>
          <w:rFonts w:cs="Times New Roman"/>
          <w:sz w:val="24"/>
          <w:szCs w:val="24"/>
        </w:rPr>
        <w:pPrChange w:id="209" w:author="PG3646" w:date="2020-07-16T20:50:00Z">
          <w:pPr>
            <w:pStyle w:val="EndNoteBibliography"/>
            <w:spacing w:line="480" w:lineRule="auto"/>
            <w:ind w:firstLine="708"/>
            <w:contextualSpacing/>
          </w:pPr>
        </w:pPrChange>
      </w:pPr>
      <w:ins w:id="210" w:author="Onno Arntz" w:date="2020-04-14T16:45:00Z">
        <w:del w:id="211" w:author="PG3646" w:date="2020-07-16T20:50:00Z">
          <w:r w:rsidRPr="00F604F5" w:rsidDel="006F19EF">
            <w:rPr>
              <w:rFonts w:cs="Times New Roman"/>
              <w:b/>
              <w:sz w:val="32"/>
              <w:szCs w:val="32"/>
            </w:rPr>
            <w:delText xml:space="preserve">S-5. </w:delText>
          </w:r>
        </w:del>
      </w:ins>
      <w:ins w:id="212" w:author="Onno Arntz" w:date="2020-04-14T16:46:00Z">
        <w:del w:id="213" w:author="PG3646" w:date="2020-07-16T20:50:00Z">
          <w:r w:rsidRPr="00F604F5" w:rsidDel="006F19EF">
            <w:rPr>
              <w:rFonts w:cs="Times New Roman"/>
              <w:b/>
              <w:sz w:val="32"/>
              <w:szCs w:val="32"/>
            </w:rPr>
            <w:delText>CD63 detection on SEC and eSEC isolated fractions.</w:delText>
          </w:r>
        </w:del>
      </w:ins>
    </w:p>
    <w:p w:rsidR="00C74E1A" w:rsidRPr="00F604F5" w:rsidDel="006F19EF" w:rsidRDefault="00C74E1A" w:rsidP="006F19EF">
      <w:pPr>
        <w:spacing w:line="480" w:lineRule="auto"/>
        <w:contextualSpacing/>
        <w:rPr>
          <w:ins w:id="214" w:author="Onno Arntz" w:date="2020-04-14T16:47:00Z"/>
          <w:del w:id="215" w:author="PG3646" w:date="2020-07-16T20:50:00Z"/>
          <w:rFonts w:cs="Times New Roman"/>
          <w:sz w:val="24"/>
          <w:szCs w:val="24"/>
          <w:lang w:val="en-GB"/>
        </w:rPr>
        <w:pPrChange w:id="216" w:author="PG3646" w:date="2020-07-16T20:50:00Z">
          <w:pPr>
            <w:pStyle w:val="EndNoteBibliography"/>
            <w:spacing w:line="480" w:lineRule="auto"/>
            <w:ind w:left="12" w:firstLine="696"/>
            <w:contextualSpacing/>
            <w:jc w:val="both"/>
          </w:pPr>
        </w:pPrChange>
      </w:pPr>
      <w:ins w:id="217" w:author="Onno Arntz" w:date="2020-04-14T15:28:00Z">
        <w:del w:id="218" w:author="PG3646" w:date="2020-07-16T20:50:00Z">
          <w:r w:rsidRPr="00F604F5" w:rsidDel="006F19EF">
            <w:rPr>
              <w:rFonts w:cs="Times New Roman"/>
              <w:sz w:val="24"/>
              <w:szCs w:val="24"/>
              <w:lang w:val="en-GB"/>
            </w:rPr>
            <w:delText>CD63 was detected in different SEC and eSEC isolated fractions. Highest CD63 content was observed in the pEV fraction (fraction 5).</w:delText>
          </w:r>
        </w:del>
      </w:ins>
    </w:p>
    <w:p w:rsidR="005909B6" w:rsidRPr="00F604F5" w:rsidDel="006F19EF" w:rsidRDefault="005909B6" w:rsidP="006F19EF">
      <w:pPr>
        <w:spacing w:line="480" w:lineRule="auto"/>
        <w:contextualSpacing/>
        <w:rPr>
          <w:ins w:id="219" w:author="Onno Arntz" w:date="2020-04-14T16:48:00Z"/>
          <w:del w:id="220" w:author="PG3646" w:date="2020-07-16T20:50:00Z"/>
          <w:rFonts w:cs="Times New Roman"/>
          <w:b/>
          <w:sz w:val="32"/>
          <w:szCs w:val="32"/>
        </w:rPr>
        <w:pPrChange w:id="221" w:author="PG3646" w:date="2020-07-16T20:50:00Z">
          <w:pPr>
            <w:pStyle w:val="EndNoteBibliography"/>
            <w:spacing w:line="480" w:lineRule="auto"/>
            <w:contextualSpacing/>
            <w:jc w:val="both"/>
          </w:pPr>
        </w:pPrChange>
      </w:pPr>
    </w:p>
    <w:p w:rsidR="00C74E1A" w:rsidRPr="00F604F5" w:rsidDel="006F19EF" w:rsidRDefault="005909B6" w:rsidP="006F19EF">
      <w:pPr>
        <w:spacing w:line="480" w:lineRule="auto"/>
        <w:contextualSpacing/>
        <w:rPr>
          <w:ins w:id="222" w:author="Onno Arntz" w:date="2020-04-14T15:23:00Z"/>
          <w:del w:id="223" w:author="PG3646" w:date="2020-07-16T20:50:00Z"/>
          <w:rFonts w:cs="Times New Roman"/>
          <w:sz w:val="24"/>
          <w:szCs w:val="24"/>
          <w:lang w:val="en-GB"/>
          <w:rPrChange w:id="224" w:author="Onno Arntz" w:date="2020-06-09T10:02:00Z">
            <w:rPr>
              <w:ins w:id="225" w:author="Onno Arntz" w:date="2020-04-14T15:23:00Z"/>
              <w:del w:id="226" w:author="PG3646" w:date="2020-07-16T20:50:00Z"/>
              <w:rFonts w:asciiTheme="minorHAnsi" w:hAnsiTheme="minorHAnsi" w:cs="Times New Roman"/>
              <w:sz w:val="24"/>
              <w:szCs w:val="24"/>
            </w:rPr>
          </w:rPrChange>
        </w:rPr>
        <w:pPrChange w:id="227" w:author="PG3646" w:date="2020-07-16T20:50:00Z">
          <w:pPr>
            <w:pStyle w:val="EndNoteBibliography"/>
            <w:spacing w:line="480" w:lineRule="auto"/>
            <w:ind w:left="24" w:firstLine="684"/>
            <w:contextualSpacing/>
          </w:pPr>
        </w:pPrChange>
      </w:pPr>
      <w:ins w:id="228" w:author="Onno Arntz" w:date="2020-04-14T16:47:00Z">
        <w:del w:id="229" w:author="PG3646" w:date="2020-07-16T20:50:00Z">
          <w:r w:rsidRPr="00F604F5" w:rsidDel="006F19EF">
            <w:rPr>
              <w:rFonts w:cs="Times New Roman"/>
              <w:b/>
              <w:sz w:val="32"/>
              <w:szCs w:val="32"/>
            </w:rPr>
            <w:delText xml:space="preserve">S-6. </w:delText>
          </w:r>
        </w:del>
      </w:ins>
      <w:ins w:id="230" w:author="Onno Arntz" w:date="2020-04-14T16:48:00Z">
        <w:del w:id="231" w:author="PG3646" w:date="2020-07-16T20:50:00Z">
          <w:r w:rsidRPr="00F604F5" w:rsidDel="006F19EF">
            <w:rPr>
              <w:rFonts w:cs="Times New Roman"/>
              <w:b/>
              <w:sz w:val="32"/>
              <w:szCs w:val="32"/>
            </w:rPr>
            <w:delText>I</w:delText>
          </w:r>
          <w:r w:rsidRPr="00F604F5" w:rsidDel="006F19EF">
            <w:rPr>
              <w:rFonts w:cs="Times New Roman"/>
              <w:b/>
              <w:sz w:val="32"/>
              <w:szCs w:val="32"/>
              <w:lang w:val="en-GB"/>
            </w:rPr>
            <w:delText>odixanol d</w:delText>
          </w:r>
          <w:r w:rsidRPr="00F604F5" w:rsidDel="006F19EF">
            <w:rPr>
              <w:rFonts w:cs="Times New Roman"/>
              <w:b/>
              <w:sz w:val="32"/>
              <w:szCs w:val="32"/>
            </w:rPr>
            <w:delText xml:space="preserve">ensity </w:delText>
          </w:r>
          <w:r w:rsidRPr="00F604F5" w:rsidDel="006F19EF">
            <w:rPr>
              <w:rFonts w:cs="Times New Roman"/>
              <w:b/>
              <w:sz w:val="32"/>
              <w:szCs w:val="32"/>
              <w:lang w:val="en-GB"/>
            </w:rPr>
            <w:delText xml:space="preserve">gradient </w:delText>
          </w:r>
          <w:r w:rsidRPr="00F604F5" w:rsidDel="006F19EF">
            <w:rPr>
              <w:rFonts w:cs="Times New Roman"/>
              <w:b/>
              <w:sz w:val="32"/>
              <w:szCs w:val="32"/>
            </w:rPr>
            <w:delText>of eSEC isolated pEVs.</w:delText>
          </w:r>
        </w:del>
      </w:ins>
    </w:p>
    <w:p w:rsidR="00106DA0" w:rsidRPr="00F604F5" w:rsidDel="006F19EF" w:rsidRDefault="00106DA0" w:rsidP="006F19EF">
      <w:pPr>
        <w:spacing w:line="480" w:lineRule="auto"/>
        <w:contextualSpacing/>
        <w:rPr>
          <w:del w:id="232" w:author="PG3646" w:date="2020-07-16T20:50:00Z"/>
          <w:rFonts w:cs="Times New Roman"/>
          <w:color w:val="141413"/>
          <w:sz w:val="24"/>
          <w:szCs w:val="24"/>
          <w:lang w:val="en-GB"/>
        </w:rPr>
        <w:pPrChange w:id="233" w:author="PG3646" w:date="2020-07-16T20:50:00Z">
          <w:pPr>
            <w:spacing w:line="480" w:lineRule="auto"/>
            <w:ind w:left="24" w:hanging="12"/>
            <w:contextualSpacing/>
          </w:pPr>
        </w:pPrChange>
      </w:pPr>
      <w:del w:id="234" w:author="PG3646" w:date="2020-07-16T20:50:00Z">
        <w:r w:rsidRPr="00F604F5" w:rsidDel="006F19EF">
          <w:rPr>
            <w:rFonts w:cs="Times New Roman"/>
            <w:sz w:val="24"/>
            <w:szCs w:val="24"/>
          </w:rPr>
          <w:delText xml:space="preserve">To detemined the density of the </w:delText>
        </w:r>
      </w:del>
      <w:ins w:id="235" w:author="Onno Arntz" w:date="2020-03-27T11:05:00Z">
        <w:del w:id="236" w:author="PG3646" w:date="2020-07-16T20:50:00Z">
          <w:r w:rsidR="00B414C0" w:rsidRPr="00F604F5" w:rsidDel="006F19EF">
            <w:rPr>
              <w:rFonts w:cs="Times New Roman"/>
              <w:sz w:val="24"/>
              <w:szCs w:val="24"/>
            </w:rPr>
            <w:delText xml:space="preserve">SEC and </w:delText>
          </w:r>
        </w:del>
      </w:ins>
      <w:del w:id="237" w:author="PG3646" w:date="2020-07-16T20:50:00Z">
        <w:r w:rsidRPr="00F604F5" w:rsidDel="006F19EF">
          <w:rPr>
            <w:rFonts w:cs="Times New Roman"/>
            <w:sz w:val="24"/>
            <w:szCs w:val="24"/>
          </w:rPr>
          <w:delText xml:space="preserve">eSEC isolate pEVs a </w:delText>
        </w:r>
        <w:r w:rsidRPr="00F604F5" w:rsidDel="006F19EF">
          <w:rPr>
            <w:rFonts w:cs="Times New Roman"/>
            <w:color w:val="141413"/>
            <w:sz w:val="24"/>
            <w:szCs w:val="24"/>
            <w:lang w:val="en-GB"/>
          </w:rPr>
          <w:delText>discontinuous iodixanol gradient was used and the most pEVs were detected in the 20% density layer.</w:delText>
        </w:r>
      </w:del>
    </w:p>
    <w:p w:rsidR="005909B6" w:rsidRPr="00F604F5" w:rsidDel="006F19EF" w:rsidRDefault="005909B6" w:rsidP="006F19EF">
      <w:pPr>
        <w:spacing w:line="480" w:lineRule="auto"/>
        <w:contextualSpacing/>
        <w:rPr>
          <w:ins w:id="238" w:author="Onno Arntz" w:date="2020-04-14T16:48:00Z"/>
          <w:del w:id="239" w:author="PG3646" w:date="2020-07-16T20:50:00Z"/>
          <w:rFonts w:cs="Times New Roman"/>
          <w:color w:val="141413"/>
          <w:sz w:val="24"/>
          <w:szCs w:val="24"/>
          <w:lang w:val="en-GB"/>
        </w:rPr>
        <w:pPrChange w:id="240" w:author="PG3646" w:date="2020-07-16T20:50:00Z">
          <w:pPr>
            <w:pStyle w:val="EndNoteBibliography"/>
            <w:spacing w:line="480" w:lineRule="auto"/>
            <w:ind w:left="24" w:firstLine="684"/>
            <w:contextualSpacing/>
          </w:pPr>
        </w:pPrChange>
      </w:pPr>
    </w:p>
    <w:p w:rsidR="005909B6" w:rsidRPr="00F604F5" w:rsidDel="006F19EF" w:rsidRDefault="005909B6" w:rsidP="006F19EF">
      <w:pPr>
        <w:spacing w:line="480" w:lineRule="auto"/>
        <w:contextualSpacing/>
        <w:rPr>
          <w:ins w:id="241" w:author="Onno Arntz" w:date="2020-04-14T16:48:00Z"/>
          <w:del w:id="242" w:author="PG3646" w:date="2020-07-16T20:50:00Z"/>
          <w:rFonts w:cs="Times New Roman"/>
          <w:b/>
          <w:sz w:val="32"/>
          <w:szCs w:val="32"/>
        </w:rPr>
        <w:pPrChange w:id="243" w:author="PG3646" w:date="2020-07-16T20:50:00Z">
          <w:pPr>
            <w:pStyle w:val="EndNoteBibliography"/>
            <w:spacing w:line="480" w:lineRule="auto"/>
            <w:contextualSpacing/>
          </w:pPr>
        </w:pPrChange>
      </w:pPr>
    </w:p>
    <w:p w:rsidR="007E5A92" w:rsidRPr="00F604F5" w:rsidDel="006F19EF" w:rsidRDefault="007E5A92" w:rsidP="006F19EF">
      <w:pPr>
        <w:spacing w:line="480" w:lineRule="auto"/>
        <w:contextualSpacing/>
        <w:rPr>
          <w:del w:id="244" w:author="PG3646" w:date="2020-07-16T20:50:00Z"/>
          <w:rFonts w:cs="Times New Roman"/>
          <w:sz w:val="24"/>
          <w:szCs w:val="24"/>
          <w:rPrChange w:id="245" w:author="Onno Arntz" w:date="2020-06-09T10:02:00Z">
            <w:rPr>
              <w:del w:id="246" w:author="PG3646" w:date="2020-07-16T20:50:00Z"/>
              <w:rFonts w:cs="Times New Roman"/>
              <w:sz w:val="24"/>
              <w:szCs w:val="24"/>
              <w:highlight w:val="yellow"/>
            </w:rPr>
          </w:rPrChange>
        </w:rPr>
        <w:pPrChange w:id="247" w:author="PG3646" w:date="2020-07-16T20:50:00Z">
          <w:pPr>
            <w:pStyle w:val="EndNoteBibliography"/>
            <w:spacing w:line="480" w:lineRule="auto"/>
            <w:ind w:left="24" w:firstLine="684"/>
            <w:contextualSpacing/>
          </w:pPr>
        </w:pPrChange>
      </w:pPr>
    </w:p>
    <w:p w:rsidR="00D35C77" w:rsidRPr="00F604F5" w:rsidDel="006F19EF" w:rsidRDefault="00D35C77" w:rsidP="006F19EF">
      <w:pPr>
        <w:spacing w:line="480" w:lineRule="auto"/>
        <w:contextualSpacing/>
        <w:rPr>
          <w:ins w:id="248" w:author="Onno Arntz" w:date="2020-04-14T16:56:00Z"/>
          <w:del w:id="249" w:author="PG3646" w:date="2020-07-16T20:50:00Z"/>
          <w:rFonts w:cs="Times New Roman"/>
          <w:sz w:val="24"/>
          <w:szCs w:val="24"/>
          <w:rPrChange w:id="250" w:author="Onno Arntz" w:date="2020-06-09T10:02:00Z">
            <w:rPr>
              <w:ins w:id="251" w:author="Onno Arntz" w:date="2020-04-14T16:56:00Z"/>
              <w:del w:id="252" w:author="PG3646" w:date="2020-07-16T20:50:00Z"/>
              <w:rFonts w:cs="Times New Roman"/>
              <w:sz w:val="24"/>
              <w:szCs w:val="24"/>
              <w:highlight w:val="yellow"/>
            </w:rPr>
          </w:rPrChange>
        </w:rPr>
        <w:pPrChange w:id="253" w:author="PG3646" w:date="2020-07-16T20:50:00Z">
          <w:pPr>
            <w:pStyle w:val="EndNoteBibliography"/>
            <w:spacing w:line="480" w:lineRule="auto"/>
            <w:contextualSpacing/>
          </w:pPr>
        </w:pPrChange>
      </w:pPr>
      <w:ins w:id="254" w:author="Onno Arntz" w:date="2020-04-14T16:54:00Z">
        <w:del w:id="255" w:author="PG3646" w:date="2020-07-16T20:50:00Z">
          <w:r w:rsidRPr="00F604F5" w:rsidDel="006F19EF">
            <w:rPr>
              <w:rFonts w:cs="Times New Roman"/>
              <w:b/>
              <w:sz w:val="32"/>
              <w:szCs w:val="32"/>
              <w:rPrChange w:id="256" w:author="Onno Arntz" w:date="2020-06-09T10:02:00Z">
                <w:rPr>
                  <w:rFonts w:asciiTheme="minorHAnsi" w:hAnsiTheme="minorHAnsi" w:cs="Times New Roman"/>
                  <w:b/>
                  <w:sz w:val="32"/>
                  <w:szCs w:val="32"/>
                  <w:highlight w:val="yellow"/>
                </w:rPr>
              </w:rPrChange>
            </w:rPr>
            <w:delText xml:space="preserve">S-7. </w:delText>
          </w:r>
        </w:del>
      </w:ins>
      <w:ins w:id="257" w:author="Onno Arntz" w:date="2020-06-09T09:51:00Z">
        <w:del w:id="258" w:author="PG3646" w:date="2020-07-16T20:50:00Z">
          <w:r w:rsidR="0009245E" w:rsidRPr="00F604F5" w:rsidDel="006F19EF">
            <w:rPr>
              <w:rFonts w:cs="Times New Roman"/>
              <w:b/>
              <w:sz w:val="32"/>
              <w:szCs w:val="32"/>
              <w:rPrChange w:id="259" w:author="Onno Arntz" w:date="2020-06-09T10:02:00Z">
                <w:rPr>
                  <w:rFonts w:asciiTheme="minorHAnsi" w:hAnsiTheme="minorHAnsi" w:cs="Times New Roman"/>
                  <w:b/>
                  <w:sz w:val="32"/>
                  <w:szCs w:val="32"/>
                  <w:highlight w:val="yellow"/>
                </w:rPr>
              </w:rPrChange>
            </w:rPr>
            <w:delText>No a-s</w:delText>
          </w:r>
        </w:del>
      </w:ins>
      <w:ins w:id="260" w:author="Onno Arntz" w:date="2020-04-14T16:55:00Z">
        <w:del w:id="261" w:author="PG3646" w:date="2020-07-16T20:50:00Z">
          <w:r w:rsidRPr="00F604F5" w:rsidDel="006F19EF">
            <w:rPr>
              <w:rFonts w:cs="Times New Roman"/>
              <w:b/>
              <w:sz w:val="32"/>
              <w:szCs w:val="32"/>
              <w:rPrChange w:id="262" w:author="Onno Arntz" w:date="2020-06-09T10:02:00Z">
                <w:rPr>
                  <w:rFonts w:asciiTheme="minorHAnsi" w:hAnsiTheme="minorHAnsi" w:cs="Times New Roman"/>
                  <w:b/>
                  <w:sz w:val="32"/>
                  <w:szCs w:val="32"/>
                  <w:highlight w:val="yellow"/>
                </w:rPr>
              </w:rPrChange>
            </w:rPr>
            <w:delText>pecific binding of etanercept to eSEC isolated pEVs.</w:delText>
          </w:r>
          <w:r w:rsidRPr="00F604F5" w:rsidDel="006F19EF">
            <w:rPr>
              <w:rFonts w:cs="Times New Roman"/>
              <w:sz w:val="24"/>
              <w:szCs w:val="24"/>
              <w:rPrChange w:id="263" w:author="Onno Arntz" w:date="2020-06-09T10:02:00Z">
                <w:rPr>
                  <w:rFonts w:cs="Times New Roman"/>
                  <w:sz w:val="24"/>
                  <w:szCs w:val="24"/>
                  <w:highlight w:val="yellow"/>
                </w:rPr>
              </w:rPrChange>
            </w:rPr>
            <w:delText xml:space="preserve"> </w:delText>
          </w:r>
        </w:del>
      </w:ins>
    </w:p>
    <w:p w:rsidR="007E5A92" w:rsidRPr="00F604F5" w:rsidDel="006F19EF" w:rsidRDefault="0009245E" w:rsidP="006F19EF">
      <w:pPr>
        <w:spacing w:line="480" w:lineRule="auto"/>
        <w:contextualSpacing/>
        <w:rPr>
          <w:del w:id="264" w:author="PG3646" w:date="2020-07-16T20:50:00Z"/>
          <w:rFonts w:cs="Times New Roman"/>
          <w:b/>
          <w:sz w:val="32"/>
          <w:szCs w:val="32"/>
          <w:highlight w:val="yellow"/>
          <w:rPrChange w:id="265" w:author="Onno Arntz" w:date="2020-06-09T10:02:00Z">
            <w:rPr>
              <w:del w:id="266" w:author="PG3646" w:date="2020-07-16T20:50:00Z"/>
              <w:rFonts w:asciiTheme="minorHAnsi" w:hAnsiTheme="minorHAnsi" w:cs="Times New Roman"/>
              <w:b/>
              <w:sz w:val="32"/>
              <w:szCs w:val="32"/>
            </w:rPr>
          </w:rPrChange>
        </w:rPr>
        <w:pPrChange w:id="267" w:author="PG3646" w:date="2020-07-16T20:50:00Z">
          <w:pPr>
            <w:pStyle w:val="EndNoteBibliography"/>
            <w:spacing w:line="480" w:lineRule="auto"/>
            <w:ind w:left="24" w:hanging="12"/>
            <w:contextualSpacing/>
          </w:pPr>
        </w:pPrChange>
      </w:pPr>
      <w:ins w:id="268" w:author="Onno Arntz" w:date="2020-06-09T09:54:00Z">
        <w:del w:id="269" w:author="PG3646" w:date="2020-07-16T20:50:00Z">
          <w:r w:rsidRPr="00F604F5" w:rsidDel="006F19EF">
            <w:rPr>
              <w:rFonts w:ascii="Calibri" w:hAnsi="Calibri" w:cs="Times New Roman"/>
              <w:noProof/>
              <w:sz w:val="24"/>
              <w:szCs w:val="24"/>
            </w:rPr>
            <w:delText xml:space="preserve">Detemination of </w:delText>
          </w:r>
        </w:del>
      </w:ins>
      <w:ins w:id="270" w:author="Onno Arntz" w:date="2020-06-09T09:53:00Z">
        <w:del w:id="271" w:author="PG3646" w:date="2020-07-16T20:50:00Z">
          <w:r w:rsidRPr="00F604F5" w:rsidDel="006F19EF">
            <w:rPr>
              <w:rFonts w:ascii="Calibri" w:hAnsi="Calibri" w:cs="Times New Roman"/>
              <w:noProof/>
              <w:sz w:val="24"/>
              <w:szCs w:val="24"/>
            </w:rPr>
            <w:delText>TNF-</w:delText>
          </w:r>
          <w:r w:rsidRPr="00F604F5" w:rsidDel="006F19EF">
            <w:rPr>
              <w:rFonts w:ascii="Calibri" w:hAnsi="Calibri" w:cs="Times New Roman"/>
              <w:noProof/>
              <w:sz w:val="24"/>
              <w:szCs w:val="24"/>
              <w:lang w:val="nl-NL"/>
            </w:rPr>
            <w:delText>α</w:delText>
          </w:r>
          <w:r w:rsidRPr="00F604F5" w:rsidDel="006F19EF">
            <w:rPr>
              <w:rFonts w:ascii="Calibri" w:hAnsi="Calibri" w:cs="Times New Roman"/>
              <w:noProof/>
              <w:sz w:val="24"/>
              <w:szCs w:val="24"/>
            </w:rPr>
            <w:delText xml:space="preserve"> inhibition </w:delText>
          </w:r>
        </w:del>
      </w:ins>
      <w:ins w:id="272" w:author="Onno Arntz" w:date="2020-06-09T09:54:00Z">
        <w:del w:id="273" w:author="PG3646" w:date="2020-07-16T20:50:00Z">
          <w:r w:rsidRPr="00F604F5" w:rsidDel="006F19EF">
            <w:rPr>
              <w:rFonts w:ascii="Calibri" w:hAnsi="Calibri" w:cs="Times New Roman"/>
              <w:noProof/>
              <w:sz w:val="24"/>
              <w:szCs w:val="24"/>
            </w:rPr>
            <w:delText>in eSEC isolated fractions of HC- or RA- pEVs (isolated by eSEC) preincubated with etanercept</w:delText>
          </w:r>
        </w:del>
      </w:ins>
      <w:ins w:id="274" w:author="Onno Arntz" w:date="2020-06-09T09:55:00Z">
        <w:del w:id="275" w:author="PG3646" w:date="2020-07-16T20:50:00Z">
          <w:r w:rsidR="001C6507" w:rsidRPr="00F604F5" w:rsidDel="006F19EF">
            <w:rPr>
              <w:rFonts w:ascii="Calibri" w:hAnsi="Calibri" w:cs="Times New Roman"/>
              <w:noProof/>
              <w:sz w:val="24"/>
              <w:szCs w:val="24"/>
            </w:rPr>
            <w:delText xml:space="preserve"> (1 µg/ml</w:delText>
          </w:r>
        </w:del>
      </w:ins>
      <w:ins w:id="276" w:author="Onno Arntz" w:date="2020-06-09T09:56:00Z">
        <w:del w:id="277" w:author="PG3646" w:date="2020-07-16T20:50:00Z">
          <w:r w:rsidR="001C6507" w:rsidRPr="00F604F5" w:rsidDel="006F19EF">
            <w:rPr>
              <w:rFonts w:ascii="Calibri" w:hAnsi="Calibri" w:cs="Times New Roman"/>
              <w:noProof/>
              <w:sz w:val="24"/>
              <w:szCs w:val="24"/>
            </w:rPr>
            <w:delText>. N</w:delText>
          </w:r>
        </w:del>
      </w:ins>
      <w:ins w:id="278" w:author="Onno Arntz" w:date="2020-06-09T09:55:00Z">
        <w:del w:id="279" w:author="PG3646" w:date="2020-07-16T20:50:00Z">
          <w:r w:rsidR="001C6507" w:rsidRPr="00F604F5" w:rsidDel="006F19EF">
            <w:rPr>
              <w:rFonts w:ascii="Calibri" w:hAnsi="Calibri" w:cs="Times New Roman"/>
              <w:noProof/>
              <w:sz w:val="24"/>
              <w:szCs w:val="24"/>
            </w:rPr>
            <w:delText>o</w:delText>
          </w:r>
        </w:del>
      </w:ins>
      <w:ins w:id="280" w:author="Onno Arntz" w:date="2020-06-09T09:56:00Z">
        <w:del w:id="281" w:author="PG3646" w:date="2020-07-16T20:50:00Z">
          <w:r w:rsidR="001C6507" w:rsidRPr="00F604F5" w:rsidDel="006F19EF">
            <w:rPr>
              <w:rFonts w:ascii="Calibri" w:hAnsi="Calibri" w:cs="Times New Roman"/>
              <w:noProof/>
              <w:sz w:val="24"/>
              <w:szCs w:val="24"/>
            </w:rPr>
            <w:delText xml:space="preserve"> TNF-</w:delText>
          </w:r>
          <w:r w:rsidR="001C6507" w:rsidRPr="00F604F5" w:rsidDel="006F19EF">
            <w:rPr>
              <w:rFonts w:ascii="Calibri" w:hAnsi="Calibri" w:cs="Times New Roman"/>
              <w:noProof/>
              <w:sz w:val="24"/>
              <w:szCs w:val="24"/>
              <w:lang w:val="nl-NL"/>
            </w:rPr>
            <w:delText>α</w:delText>
          </w:r>
          <w:r w:rsidR="001C6507" w:rsidRPr="00F604F5" w:rsidDel="006F19EF">
            <w:rPr>
              <w:rFonts w:ascii="Calibri" w:hAnsi="Calibri" w:cs="Times New Roman"/>
              <w:noProof/>
              <w:sz w:val="24"/>
              <w:szCs w:val="24"/>
            </w:rPr>
            <w:delText xml:space="preserve"> inhibition was observed</w:delText>
          </w:r>
        </w:del>
      </w:ins>
      <w:ins w:id="282" w:author="Onno Arntz" w:date="2020-06-09T09:57:00Z">
        <w:del w:id="283" w:author="PG3646" w:date="2020-07-16T20:50:00Z">
          <w:r w:rsidR="001C6507" w:rsidRPr="00F604F5" w:rsidDel="006F19EF">
            <w:rPr>
              <w:rFonts w:ascii="Calibri" w:hAnsi="Calibri" w:cs="Times New Roman"/>
              <w:noProof/>
              <w:sz w:val="24"/>
              <w:szCs w:val="24"/>
            </w:rPr>
            <w:delText xml:space="preserve"> in eSEC fractions 4 ,5 and 6</w:delText>
          </w:r>
        </w:del>
      </w:ins>
      <w:ins w:id="284" w:author="Onno Arntz" w:date="2020-06-09T09:56:00Z">
        <w:del w:id="285" w:author="PG3646" w:date="2020-07-16T20:50:00Z">
          <w:r w:rsidR="001C6507" w:rsidRPr="00F604F5" w:rsidDel="006F19EF">
            <w:rPr>
              <w:rFonts w:ascii="Calibri" w:hAnsi="Calibri" w:cs="Times New Roman"/>
              <w:noProof/>
              <w:sz w:val="24"/>
              <w:szCs w:val="24"/>
            </w:rPr>
            <w:delText xml:space="preserve">. </w:delText>
          </w:r>
        </w:del>
      </w:ins>
      <w:del w:id="286" w:author="PG3646" w:date="2020-07-16T20:50:00Z">
        <w:r w:rsidR="007E5A92" w:rsidRPr="00F604F5" w:rsidDel="006F19EF">
          <w:rPr>
            <w:rFonts w:ascii="Calibri" w:hAnsi="Calibri" w:cs="Times New Roman"/>
            <w:b/>
            <w:noProof/>
            <w:sz w:val="32"/>
            <w:szCs w:val="32"/>
            <w:highlight w:val="yellow"/>
            <w:rPrChange w:id="287" w:author="Onno Arntz" w:date="2020-06-09T10:02:00Z">
              <w:rPr>
                <w:rFonts w:cs="Times New Roman"/>
                <w:b/>
                <w:sz w:val="32"/>
                <w:szCs w:val="32"/>
              </w:rPr>
            </w:rPrChange>
          </w:rPr>
          <w:delText>Figure III.</w:delText>
        </w:r>
      </w:del>
    </w:p>
    <w:p w:rsidR="007E5A92" w:rsidRPr="00F604F5" w:rsidDel="006F19EF" w:rsidRDefault="007E5A92" w:rsidP="006F19EF">
      <w:pPr>
        <w:spacing w:line="480" w:lineRule="auto"/>
        <w:contextualSpacing/>
        <w:rPr>
          <w:del w:id="288" w:author="PG3646" w:date="2020-07-16T20:50:00Z"/>
          <w:rFonts w:cs="Times New Roman"/>
          <w:b/>
          <w:sz w:val="32"/>
          <w:szCs w:val="32"/>
          <w:highlight w:val="yellow"/>
          <w:rPrChange w:id="289" w:author="Onno Arntz" w:date="2020-06-09T10:02:00Z">
            <w:rPr>
              <w:del w:id="290" w:author="PG3646" w:date="2020-07-16T20:50:00Z"/>
              <w:rFonts w:asciiTheme="minorHAnsi" w:hAnsiTheme="minorHAnsi" w:cs="Times New Roman"/>
              <w:b/>
              <w:sz w:val="32"/>
              <w:szCs w:val="32"/>
            </w:rPr>
          </w:rPrChange>
        </w:rPr>
        <w:pPrChange w:id="291" w:author="PG3646" w:date="2020-07-16T20:50:00Z">
          <w:pPr>
            <w:pStyle w:val="EndNoteBibliography"/>
            <w:spacing w:line="480" w:lineRule="auto"/>
            <w:ind w:left="24" w:firstLine="684"/>
            <w:contextualSpacing/>
          </w:pPr>
        </w:pPrChange>
      </w:pPr>
      <w:del w:id="292" w:author="PG3646" w:date="2020-07-16T20:50:00Z">
        <w:r w:rsidRPr="00F604F5" w:rsidDel="006F19EF">
          <w:rPr>
            <w:rFonts w:ascii="Calibri" w:hAnsi="Calibri" w:cs="Times New Roman"/>
            <w:noProof/>
            <w:sz w:val="24"/>
            <w:szCs w:val="24"/>
            <w:highlight w:val="yellow"/>
            <w:rPrChange w:id="293" w:author="Onno Arntz" w:date="2020-06-09T10:02:00Z">
              <w:rPr>
                <w:rFonts w:cs="Times New Roman"/>
                <w:sz w:val="24"/>
                <w:szCs w:val="24"/>
              </w:rPr>
            </w:rPrChange>
          </w:rPr>
          <w:delText>Different start volumes of pfp to isolate pEVs by SEC. Protein content per particle is diminished by lower start volume but by eSEC the lowest protein per particle content is observed.</w:delText>
        </w:r>
      </w:del>
    </w:p>
    <w:p w:rsidR="007E5A92" w:rsidRPr="00F604F5" w:rsidDel="006F19EF" w:rsidRDefault="007E5A92" w:rsidP="006F19EF">
      <w:pPr>
        <w:spacing w:line="480" w:lineRule="auto"/>
        <w:contextualSpacing/>
        <w:rPr>
          <w:del w:id="294" w:author="PG3646" w:date="2020-07-16T20:50:00Z"/>
          <w:rFonts w:cs="Times New Roman"/>
          <w:sz w:val="24"/>
          <w:szCs w:val="24"/>
          <w:highlight w:val="yellow"/>
          <w:rPrChange w:id="295" w:author="Onno Arntz" w:date="2020-06-09T10:02:00Z">
            <w:rPr>
              <w:del w:id="296" w:author="PG3646" w:date="2020-07-16T20:50:00Z"/>
              <w:rFonts w:asciiTheme="minorHAnsi" w:hAnsiTheme="minorHAnsi" w:cs="Times New Roman"/>
              <w:sz w:val="24"/>
              <w:szCs w:val="24"/>
            </w:rPr>
          </w:rPrChange>
        </w:rPr>
        <w:pPrChange w:id="297" w:author="PG3646" w:date="2020-07-16T20:50:00Z">
          <w:pPr>
            <w:pStyle w:val="EndNoteBibliography"/>
            <w:spacing w:line="480" w:lineRule="auto"/>
            <w:ind w:left="24" w:firstLine="684"/>
            <w:contextualSpacing/>
          </w:pPr>
        </w:pPrChange>
      </w:pPr>
    </w:p>
    <w:p w:rsidR="00B37067" w:rsidRPr="00F604F5" w:rsidDel="006F19EF" w:rsidRDefault="00B37067" w:rsidP="006F19EF">
      <w:pPr>
        <w:spacing w:line="480" w:lineRule="auto"/>
        <w:contextualSpacing/>
        <w:rPr>
          <w:del w:id="298" w:author="PG3646" w:date="2020-07-16T20:50:00Z"/>
          <w:rFonts w:cs="Times New Roman"/>
          <w:b/>
          <w:sz w:val="32"/>
          <w:szCs w:val="32"/>
          <w:highlight w:val="yellow"/>
          <w:rPrChange w:id="299" w:author="Onno Arntz" w:date="2020-06-09T10:02:00Z">
            <w:rPr>
              <w:del w:id="300" w:author="PG3646" w:date="2020-07-16T20:50:00Z"/>
              <w:rFonts w:asciiTheme="minorHAnsi" w:hAnsiTheme="minorHAnsi" w:cs="Times New Roman"/>
              <w:b/>
              <w:sz w:val="32"/>
              <w:szCs w:val="32"/>
            </w:rPr>
          </w:rPrChange>
        </w:rPr>
        <w:pPrChange w:id="301" w:author="PG3646" w:date="2020-07-16T20:50:00Z">
          <w:pPr>
            <w:pStyle w:val="EndNoteBibliography"/>
            <w:spacing w:line="480" w:lineRule="auto"/>
            <w:ind w:left="24" w:hanging="12"/>
            <w:contextualSpacing/>
          </w:pPr>
        </w:pPrChange>
      </w:pPr>
      <w:del w:id="302" w:author="PG3646" w:date="2020-07-16T20:50:00Z">
        <w:r w:rsidRPr="00F604F5" w:rsidDel="006F19EF">
          <w:rPr>
            <w:rFonts w:ascii="Calibri" w:hAnsi="Calibri" w:cs="Times New Roman"/>
            <w:b/>
            <w:noProof/>
            <w:sz w:val="32"/>
            <w:szCs w:val="32"/>
            <w:highlight w:val="yellow"/>
            <w:rPrChange w:id="303" w:author="Onno Arntz" w:date="2020-06-09T10:02:00Z">
              <w:rPr>
                <w:rFonts w:cs="Times New Roman"/>
                <w:b/>
                <w:sz w:val="32"/>
                <w:szCs w:val="32"/>
              </w:rPr>
            </w:rPrChange>
          </w:rPr>
          <w:delText>Figure IV.</w:delText>
        </w:r>
      </w:del>
    </w:p>
    <w:p w:rsidR="00B414C0" w:rsidRPr="00F604F5" w:rsidDel="006F19EF" w:rsidRDefault="00B414C0" w:rsidP="006F19EF">
      <w:pPr>
        <w:spacing w:line="480" w:lineRule="auto"/>
        <w:contextualSpacing/>
        <w:rPr>
          <w:del w:id="304" w:author="PG3646" w:date="2020-07-16T20:50:00Z"/>
          <w:rFonts w:cs="Times New Roman"/>
          <w:sz w:val="24"/>
          <w:szCs w:val="24"/>
          <w:highlight w:val="yellow"/>
          <w:rPrChange w:id="305" w:author="Onno Arntz" w:date="2020-06-09T10:02:00Z">
            <w:rPr>
              <w:del w:id="306" w:author="PG3646" w:date="2020-07-16T20:50:00Z"/>
              <w:rFonts w:asciiTheme="minorHAnsi" w:hAnsiTheme="minorHAnsi" w:cs="Times New Roman"/>
              <w:sz w:val="24"/>
              <w:szCs w:val="24"/>
            </w:rPr>
          </w:rPrChange>
        </w:rPr>
        <w:pPrChange w:id="307" w:author="PG3646" w:date="2020-07-16T20:50:00Z">
          <w:pPr>
            <w:pStyle w:val="EndNoteBibliography"/>
            <w:spacing w:line="480" w:lineRule="auto"/>
            <w:ind w:left="720" w:hanging="12"/>
            <w:contextualSpacing/>
            <w:jc w:val="both"/>
          </w:pPr>
        </w:pPrChange>
      </w:pPr>
      <w:moveToRangeStart w:id="308" w:author="Onno Arntz" w:date="2020-03-27T11:07:00Z" w:name="move36199646"/>
      <w:moveTo w:id="309" w:author="Onno Arntz" w:date="2020-03-27T11:07:00Z">
        <w:del w:id="310" w:author="PG3646" w:date="2020-07-16T20:50:00Z">
          <w:r w:rsidRPr="00F604F5" w:rsidDel="006F19EF">
            <w:rPr>
              <w:rFonts w:ascii="Calibri" w:hAnsi="Calibri" w:cs="Times New Roman"/>
              <w:noProof/>
              <w:sz w:val="24"/>
              <w:szCs w:val="24"/>
              <w:highlight w:val="yellow"/>
              <w:rPrChange w:id="311" w:author="Onno Arntz" w:date="2020-06-09T10:02:00Z">
                <w:rPr>
                  <w:rFonts w:cs="Times New Roman"/>
                  <w:sz w:val="24"/>
                  <w:szCs w:val="24"/>
                </w:rPr>
              </w:rPrChange>
            </w:rPr>
            <w:delText xml:space="preserve">Size distribution and IgG content of UC, PEG and SEC isolated pEVs from the same pfp donor are showed. </w:delText>
          </w:r>
        </w:del>
      </w:moveTo>
    </w:p>
    <w:p w:rsidR="00B37067" w:rsidRPr="00F604F5" w:rsidDel="006F19EF" w:rsidRDefault="00B37067" w:rsidP="006F19EF">
      <w:pPr>
        <w:spacing w:line="480" w:lineRule="auto"/>
        <w:contextualSpacing/>
        <w:rPr>
          <w:del w:id="312" w:author="PG3646" w:date="2020-07-16T20:50:00Z"/>
          <w:rFonts w:cs="Times New Roman"/>
          <w:sz w:val="24"/>
          <w:szCs w:val="24"/>
          <w:highlight w:val="yellow"/>
          <w:rPrChange w:id="313" w:author="Onno Arntz" w:date="2020-06-09T10:02:00Z">
            <w:rPr>
              <w:del w:id="314" w:author="PG3646" w:date="2020-07-16T20:50:00Z"/>
              <w:rFonts w:asciiTheme="minorHAnsi" w:hAnsiTheme="minorHAnsi" w:cs="Times New Roman"/>
              <w:sz w:val="24"/>
              <w:szCs w:val="24"/>
            </w:rPr>
          </w:rPrChange>
        </w:rPr>
        <w:pPrChange w:id="315" w:author="PG3646" w:date="2020-07-16T20:50:00Z">
          <w:pPr>
            <w:pStyle w:val="EndNoteBibliography"/>
            <w:spacing w:line="480" w:lineRule="auto"/>
            <w:ind w:left="720" w:hanging="12"/>
            <w:contextualSpacing/>
            <w:jc w:val="both"/>
          </w:pPr>
        </w:pPrChange>
      </w:pPr>
      <w:moveFromRangeStart w:id="316" w:author="Onno Arntz" w:date="2020-03-27T11:07:00Z" w:name="move36199646"/>
      <w:moveToRangeEnd w:id="308"/>
      <w:moveFrom w:id="317" w:author="Onno Arntz" w:date="2020-03-27T11:07:00Z">
        <w:del w:id="318" w:author="PG3646" w:date="2020-07-16T20:50:00Z">
          <w:r w:rsidRPr="00F604F5" w:rsidDel="006F19EF">
            <w:rPr>
              <w:rFonts w:ascii="Calibri" w:hAnsi="Calibri" w:cs="Times New Roman"/>
              <w:noProof/>
              <w:sz w:val="24"/>
              <w:szCs w:val="24"/>
              <w:highlight w:val="yellow"/>
              <w:rPrChange w:id="319" w:author="Onno Arntz" w:date="2020-06-09T10:02:00Z">
                <w:rPr>
                  <w:rFonts w:cs="Times New Roman"/>
                  <w:sz w:val="24"/>
                  <w:szCs w:val="24"/>
                </w:rPr>
              </w:rPrChange>
            </w:rPr>
            <w:delText xml:space="preserve">Size distribution </w:delText>
          </w:r>
          <w:r w:rsidR="006C5E1C" w:rsidRPr="00F604F5" w:rsidDel="006F19EF">
            <w:rPr>
              <w:rFonts w:ascii="Calibri" w:hAnsi="Calibri" w:cs="Times New Roman"/>
              <w:noProof/>
              <w:sz w:val="24"/>
              <w:szCs w:val="24"/>
              <w:highlight w:val="yellow"/>
              <w:rPrChange w:id="320" w:author="Onno Arntz" w:date="2020-06-09T10:02:00Z">
                <w:rPr>
                  <w:rFonts w:cs="Times New Roman"/>
                  <w:sz w:val="24"/>
                  <w:szCs w:val="24"/>
                </w:rPr>
              </w:rPrChange>
            </w:rPr>
            <w:delText xml:space="preserve">and IgG content </w:delText>
          </w:r>
          <w:r w:rsidRPr="00F604F5" w:rsidDel="006F19EF">
            <w:rPr>
              <w:rFonts w:ascii="Calibri" w:hAnsi="Calibri" w:cs="Times New Roman"/>
              <w:noProof/>
              <w:sz w:val="24"/>
              <w:szCs w:val="24"/>
              <w:highlight w:val="yellow"/>
              <w:rPrChange w:id="321" w:author="Onno Arntz" w:date="2020-06-09T10:02:00Z">
                <w:rPr>
                  <w:rFonts w:cs="Times New Roman"/>
                  <w:sz w:val="24"/>
                  <w:szCs w:val="24"/>
                </w:rPr>
              </w:rPrChange>
            </w:rPr>
            <w:delText xml:space="preserve">of UC, PEG and SEC isolated pEVs from the same pfp donor are showed. </w:delText>
          </w:r>
        </w:del>
      </w:moveFrom>
    </w:p>
    <w:moveFromRangeEnd w:id="316"/>
    <w:p w:rsidR="00106DA0" w:rsidRPr="00F604F5" w:rsidDel="006F19EF" w:rsidRDefault="00106DA0" w:rsidP="006F19EF">
      <w:pPr>
        <w:spacing w:line="480" w:lineRule="auto"/>
        <w:contextualSpacing/>
        <w:rPr>
          <w:del w:id="322" w:author="PG3646" w:date="2020-07-16T20:50:00Z"/>
          <w:rFonts w:cs="Times New Roman"/>
          <w:sz w:val="24"/>
          <w:szCs w:val="24"/>
        </w:rPr>
        <w:pPrChange w:id="323" w:author="PG3646" w:date="2020-07-16T20:50:00Z">
          <w:pPr>
            <w:pStyle w:val="EndNoteBibliography"/>
            <w:spacing w:line="480" w:lineRule="auto"/>
            <w:ind w:left="720" w:hanging="12"/>
            <w:contextualSpacing/>
            <w:jc w:val="both"/>
          </w:pPr>
        </w:pPrChange>
      </w:pPr>
      <w:del w:id="324" w:author="PG3646" w:date="2020-07-16T20:50:00Z">
        <w:r w:rsidRPr="00F604F5" w:rsidDel="006F19EF">
          <w:rPr>
            <w:rFonts w:ascii="Calibri" w:hAnsi="Calibri" w:cs="Times New Roman"/>
            <w:noProof/>
            <w:sz w:val="24"/>
            <w:szCs w:val="24"/>
            <w:highlight w:val="yellow"/>
            <w:lang w:val="en-GB"/>
            <w:rPrChange w:id="325" w:author="Onno Arntz" w:date="2020-06-09T10:02:00Z">
              <w:rPr>
                <w:rFonts w:cs="Times New Roman"/>
                <w:sz w:val="24"/>
                <w:szCs w:val="24"/>
                <w:lang w:val="en-GB"/>
              </w:rPr>
            </w:rPrChange>
          </w:rPr>
          <w:fldChar w:fldCharType="begin"/>
        </w:r>
        <w:r w:rsidRPr="00F604F5" w:rsidDel="006F19EF">
          <w:rPr>
            <w:rFonts w:ascii="Calibri" w:hAnsi="Calibri" w:cs="Times New Roman"/>
            <w:noProof/>
            <w:sz w:val="24"/>
            <w:szCs w:val="24"/>
            <w:highlight w:val="yellow"/>
            <w:lang w:val="en-GB"/>
            <w:rPrChange w:id="326" w:author="Onno Arntz" w:date="2020-06-09T10:02:00Z">
              <w:rPr>
                <w:rFonts w:cs="Times New Roman"/>
                <w:sz w:val="24"/>
                <w:szCs w:val="24"/>
                <w:lang w:val="en-GB"/>
              </w:rPr>
            </w:rPrChange>
          </w:rPr>
          <w:delInstrText xml:space="preserve"> ADDIN </w:delInstrText>
        </w:r>
        <w:r w:rsidRPr="00F604F5" w:rsidDel="006F19EF">
          <w:rPr>
            <w:rFonts w:ascii="Calibri" w:hAnsi="Calibri" w:cs="Times New Roman"/>
            <w:noProof/>
            <w:sz w:val="24"/>
            <w:szCs w:val="24"/>
            <w:highlight w:val="yellow"/>
            <w:lang w:val="en-GB"/>
            <w:rPrChange w:id="327" w:author="Onno Arntz" w:date="2020-06-09T10:02:00Z">
              <w:rPr>
                <w:rFonts w:cs="Times New Roman"/>
                <w:sz w:val="24"/>
                <w:szCs w:val="24"/>
                <w:lang w:val="en-GB"/>
              </w:rPr>
            </w:rPrChange>
          </w:rPr>
          <w:fldChar w:fldCharType="end"/>
        </w:r>
      </w:del>
    </w:p>
    <w:p w:rsidR="00373154" w:rsidRPr="00F604F5" w:rsidRDefault="00373154" w:rsidP="006F19EF">
      <w:pPr>
        <w:spacing w:line="480" w:lineRule="auto"/>
        <w:contextualSpacing/>
        <w:pPrChange w:id="328" w:author="PG3646" w:date="2020-07-16T20:50:00Z">
          <w:pPr/>
        </w:pPrChange>
      </w:pPr>
    </w:p>
    <w:sectPr w:rsidR="00373154" w:rsidRPr="00F604F5" w:rsidSect="00D36C5D">
      <w:pgSz w:w="11906" w:h="16838"/>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B34807"/>
    <w:multiLevelType w:val="hybridMultilevel"/>
    <w:tmpl w:val="42DECF5C"/>
    <w:lvl w:ilvl="0" w:tplc="1D62A158">
      <w:start w:val="19"/>
      <w:numFmt w:val="bullet"/>
      <w:lvlText w:val="-"/>
      <w:lvlJc w:val="left"/>
      <w:pPr>
        <w:ind w:left="1068" w:hanging="360"/>
      </w:pPr>
      <w:rPr>
        <w:rFonts w:ascii="Calibri" w:eastAsiaTheme="minorHAnsi" w:hAnsi="Calibri" w:cs="Times New Roman" w:hint="default"/>
        <w:b w:val="0"/>
        <w:sz w:val="24"/>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Onno Arntz">
    <w15:presenceInfo w15:providerId="AD" w15:userId="S::Onno.Arntz@radboudumc.nl::69897f20-25b2-4556-9a39-399a1d633d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9"/>
  </w:docVars>
  <w:rsids>
    <w:rsidRoot w:val="00106DA0"/>
    <w:rsid w:val="0000191A"/>
    <w:rsid w:val="00005EEF"/>
    <w:rsid w:val="00016D51"/>
    <w:rsid w:val="00023C23"/>
    <w:rsid w:val="00032BD6"/>
    <w:rsid w:val="00050FEC"/>
    <w:rsid w:val="0006728F"/>
    <w:rsid w:val="00086F77"/>
    <w:rsid w:val="0009245E"/>
    <w:rsid w:val="00095920"/>
    <w:rsid w:val="000A2667"/>
    <w:rsid w:val="000A278A"/>
    <w:rsid w:val="000A642D"/>
    <w:rsid w:val="000C3657"/>
    <w:rsid w:val="000C7855"/>
    <w:rsid w:val="000D54BA"/>
    <w:rsid w:val="000E0B9F"/>
    <w:rsid w:val="00101123"/>
    <w:rsid w:val="0010269D"/>
    <w:rsid w:val="00106DA0"/>
    <w:rsid w:val="00123ACA"/>
    <w:rsid w:val="00126566"/>
    <w:rsid w:val="001325F1"/>
    <w:rsid w:val="00133AB3"/>
    <w:rsid w:val="00134B7A"/>
    <w:rsid w:val="001415EB"/>
    <w:rsid w:val="00150ABF"/>
    <w:rsid w:val="00154B26"/>
    <w:rsid w:val="001562B8"/>
    <w:rsid w:val="00171FF9"/>
    <w:rsid w:val="00172B05"/>
    <w:rsid w:val="0018110C"/>
    <w:rsid w:val="00191763"/>
    <w:rsid w:val="001A32C7"/>
    <w:rsid w:val="001B4655"/>
    <w:rsid w:val="001C1B16"/>
    <w:rsid w:val="001C6507"/>
    <w:rsid w:val="001D1F55"/>
    <w:rsid w:val="001D7EAB"/>
    <w:rsid w:val="001E243E"/>
    <w:rsid w:val="001F0888"/>
    <w:rsid w:val="00200B5C"/>
    <w:rsid w:val="00210D4B"/>
    <w:rsid w:val="002439D3"/>
    <w:rsid w:val="002603BA"/>
    <w:rsid w:val="00260DEB"/>
    <w:rsid w:val="00270857"/>
    <w:rsid w:val="00273953"/>
    <w:rsid w:val="00277771"/>
    <w:rsid w:val="00284632"/>
    <w:rsid w:val="00284639"/>
    <w:rsid w:val="002C2BF2"/>
    <w:rsid w:val="002C4992"/>
    <w:rsid w:val="002C57B5"/>
    <w:rsid w:val="002C7E4E"/>
    <w:rsid w:val="002D0EE3"/>
    <w:rsid w:val="002E3B88"/>
    <w:rsid w:val="002E5C33"/>
    <w:rsid w:val="002F30C4"/>
    <w:rsid w:val="002F562C"/>
    <w:rsid w:val="002F63C1"/>
    <w:rsid w:val="00312CEA"/>
    <w:rsid w:val="003247BE"/>
    <w:rsid w:val="00324FAA"/>
    <w:rsid w:val="00341627"/>
    <w:rsid w:val="00362121"/>
    <w:rsid w:val="00362F62"/>
    <w:rsid w:val="00367E5F"/>
    <w:rsid w:val="00373154"/>
    <w:rsid w:val="003800D4"/>
    <w:rsid w:val="00380A46"/>
    <w:rsid w:val="00397DFA"/>
    <w:rsid w:val="003A0FD8"/>
    <w:rsid w:val="003A192C"/>
    <w:rsid w:val="003A5075"/>
    <w:rsid w:val="003B616C"/>
    <w:rsid w:val="003B7B09"/>
    <w:rsid w:val="003E4F5F"/>
    <w:rsid w:val="003E7FBA"/>
    <w:rsid w:val="00402819"/>
    <w:rsid w:val="004063C2"/>
    <w:rsid w:val="00425FC5"/>
    <w:rsid w:val="0043181E"/>
    <w:rsid w:val="00435B85"/>
    <w:rsid w:val="00442FC8"/>
    <w:rsid w:val="00454746"/>
    <w:rsid w:val="00481AED"/>
    <w:rsid w:val="00482486"/>
    <w:rsid w:val="004854A7"/>
    <w:rsid w:val="00486F58"/>
    <w:rsid w:val="00493A4D"/>
    <w:rsid w:val="004A25B2"/>
    <w:rsid w:val="004A4A4C"/>
    <w:rsid w:val="004B1E8D"/>
    <w:rsid w:val="004C0CE7"/>
    <w:rsid w:val="004C75A1"/>
    <w:rsid w:val="004E1CDA"/>
    <w:rsid w:val="004E3FD7"/>
    <w:rsid w:val="004F2674"/>
    <w:rsid w:val="004F7FE9"/>
    <w:rsid w:val="00500459"/>
    <w:rsid w:val="005237BD"/>
    <w:rsid w:val="00532D90"/>
    <w:rsid w:val="00535812"/>
    <w:rsid w:val="00535C53"/>
    <w:rsid w:val="00536602"/>
    <w:rsid w:val="0055606F"/>
    <w:rsid w:val="00557DB1"/>
    <w:rsid w:val="005710FE"/>
    <w:rsid w:val="005741F2"/>
    <w:rsid w:val="00583D1F"/>
    <w:rsid w:val="00584E6D"/>
    <w:rsid w:val="005909B6"/>
    <w:rsid w:val="005955C5"/>
    <w:rsid w:val="005A1FD6"/>
    <w:rsid w:val="005A7E76"/>
    <w:rsid w:val="005B2A71"/>
    <w:rsid w:val="005B5979"/>
    <w:rsid w:val="005B5ED4"/>
    <w:rsid w:val="005C0267"/>
    <w:rsid w:val="005D552B"/>
    <w:rsid w:val="005D5EBC"/>
    <w:rsid w:val="005D74BA"/>
    <w:rsid w:val="005E01CC"/>
    <w:rsid w:val="005E1EB6"/>
    <w:rsid w:val="006013C5"/>
    <w:rsid w:val="00601495"/>
    <w:rsid w:val="006065AB"/>
    <w:rsid w:val="00610BCE"/>
    <w:rsid w:val="006164C4"/>
    <w:rsid w:val="00617212"/>
    <w:rsid w:val="006215D6"/>
    <w:rsid w:val="00623895"/>
    <w:rsid w:val="006279C4"/>
    <w:rsid w:val="00644729"/>
    <w:rsid w:val="006576F3"/>
    <w:rsid w:val="0066013B"/>
    <w:rsid w:val="00674DA9"/>
    <w:rsid w:val="00675A27"/>
    <w:rsid w:val="00676162"/>
    <w:rsid w:val="006A13CA"/>
    <w:rsid w:val="006A16E1"/>
    <w:rsid w:val="006A3E2A"/>
    <w:rsid w:val="006A5B0B"/>
    <w:rsid w:val="006B382E"/>
    <w:rsid w:val="006C2005"/>
    <w:rsid w:val="006C5E1C"/>
    <w:rsid w:val="006F100C"/>
    <w:rsid w:val="006F19EF"/>
    <w:rsid w:val="006F2B31"/>
    <w:rsid w:val="00702DC1"/>
    <w:rsid w:val="00710F6A"/>
    <w:rsid w:val="00714EB6"/>
    <w:rsid w:val="00725913"/>
    <w:rsid w:val="00727255"/>
    <w:rsid w:val="007274D8"/>
    <w:rsid w:val="00744698"/>
    <w:rsid w:val="007538A3"/>
    <w:rsid w:val="007560B7"/>
    <w:rsid w:val="007821FE"/>
    <w:rsid w:val="00791B79"/>
    <w:rsid w:val="00794E76"/>
    <w:rsid w:val="007A0992"/>
    <w:rsid w:val="007C2DBC"/>
    <w:rsid w:val="007C7F8D"/>
    <w:rsid w:val="007D64F3"/>
    <w:rsid w:val="007E18EB"/>
    <w:rsid w:val="007E5A92"/>
    <w:rsid w:val="00810018"/>
    <w:rsid w:val="00810915"/>
    <w:rsid w:val="00811DA6"/>
    <w:rsid w:val="008137B8"/>
    <w:rsid w:val="00813E60"/>
    <w:rsid w:val="00834CBD"/>
    <w:rsid w:val="0084393C"/>
    <w:rsid w:val="00844752"/>
    <w:rsid w:val="00844ACD"/>
    <w:rsid w:val="008475FC"/>
    <w:rsid w:val="00854703"/>
    <w:rsid w:val="00872FCA"/>
    <w:rsid w:val="00875F88"/>
    <w:rsid w:val="008813CC"/>
    <w:rsid w:val="00896275"/>
    <w:rsid w:val="00897216"/>
    <w:rsid w:val="008A3209"/>
    <w:rsid w:val="008A40D0"/>
    <w:rsid w:val="008B1AE3"/>
    <w:rsid w:val="008D0F8D"/>
    <w:rsid w:val="008D353B"/>
    <w:rsid w:val="008E4D08"/>
    <w:rsid w:val="008F2D80"/>
    <w:rsid w:val="009206F9"/>
    <w:rsid w:val="00931596"/>
    <w:rsid w:val="00936BA5"/>
    <w:rsid w:val="0093793B"/>
    <w:rsid w:val="00950952"/>
    <w:rsid w:val="00952DC1"/>
    <w:rsid w:val="00962F70"/>
    <w:rsid w:val="009734CB"/>
    <w:rsid w:val="00974B43"/>
    <w:rsid w:val="0098582D"/>
    <w:rsid w:val="00996827"/>
    <w:rsid w:val="009C02FC"/>
    <w:rsid w:val="009D254A"/>
    <w:rsid w:val="009D28F0"/>
    <w:rsid w:val="009D4252"/>
    <w:rsid w:val="009E42D4"/>
    <w:rsid w:val="00A04380"/>
    <w:rsid w:val="00A1093D"/>
    <w:rsid w:val="00A11493"/>
    <w:rsid w:val="00A12043"/>
    <w:rsid w:val="00A16F3C"/>
    <w:rsid w:val="00A266EF"/>
    <w:rsid w:val="00A26F41"/>
    <w:rsid w:val="00A34B4F"/>
    <w:rsid w:val="00A40FE9"/>
    <w:rsid w:val="00A44598"/>
    <w:rsid w:val="00A56B08"/>
    <w:rsid w:val="00A61344"/>
    <w:rsid w:val="00A72E83"/>
    <w:rsid w:val="00A81962"/>
    <w:rsid w:val="00A8223A"/>
    <w:rsid w:val="00A83C0A"/>
    <w:rsid w:val="00A84179"/>
    <w:rsid w:val="00A91FD0"/>
    <w:rsid w:val="00AA1111"/>
    <w:rsid w:val="00AA39AB"/>
    <w:rsid w:val="00AA4B32"/>
    <w:rsid w:val="00AB3F03"/>
    <w:rsid w:val="00AC0711"/>
    <w:rsid w:val="00AC1DBB"/>
    <w:rsid w:val="00AD61BD"/>
    <w:rsid w:val="00AE1F93"/>
    <w:rsid w:val="00AF1CFC"/>
    <w:rsid w:val="00AF3180"/>
    <w:rsid w:val="00AF3621"/>
    <w:rsid w:val="00B05041"/>
    <w:rsid w:val="00B1177C"/>
    <w:rsid w:val="00B177E6"/>
    <w:rsid w:val="00B21B8C"/>
    <w:rsid w:val="00B26F38"/>
    <w:rsid w:val="00B37067"/>
    <w:rsid w:val="00B414C0"/>
    <w:rsid w:val="00B612A0"/>
    <w:rsid w:val="00B66FA9"/>
    <w:rsid w:val="00B77287"/>
    <w:rsid w:val="00B80153"/>
    <w:rsid w:val="00B86F1D"/>
    <w:rsid w:val="00BA44F2"/>
    <w:rsid w:val="00BA47DD"/>
    <w:rsid w:val="00BB0EBB"/>
    <w:rsid w:val="00BB1EB6"/>
    <w:rsid w:val="00BC2385"/>
    <w:rsid w:val="00BC6EF7"/>
    <w:rsid w:val="00BE0B70"/>
    <w:rsid w:val="00BE65EF"/>
    <w:rsid w:val="00BF22DA"/>
    <w:rsid w:val="00BF53C2"/>
    <w:rsid w:val="00C010B9"/>
    <w:rsid w:val="00C03EFA"/>
    <w:rsid w:val="00C163F5"/>
    <w:rsid w:val="00C20E52"/>
    <w:rsid w:val="00C335A1"/>
    <w:rsid w:val="00C36F24"/>
    <w:rsid w:val="00C40154"/>
    <w:rsid w:val="00C40513"/>
    <w:rsid w:val="00C4086F"/>
    <w:rsid w:val="00C5178C"/>
    <w:rsid w:val="00C6702F"/>
    <w:rsid w:val="00C74E1A"/>
    <w:rsid w:val="00C9378E"/>
    <w:rsid w:val="00C9606B"/>
    <w:rsid w:val="00CA36B3"/>
    <w:rsid w:val="00CB4F7E"/>
    <w:rsid w:val="00CB580C"/>
    <w:rsid w:val="00CC0B9B"/>
    <w:rsid w:val="00CC1F2F"/>
    <w:rsid w:val="00CD7F5B"/>
    <w:rsid w:val="00CF7B05"/>
    <w:rsid w:val="00D2014F"/>
    <w:rsid w:val="00D35C77"/>
    <w:rsid w:val="00D47863"/>
    <w:rsid w:val="00D51E69"/>
    <w:rsid w:val="00D53DA7"/>
    <w:rsid w:val="00D55C6F"/>
    <w:rsid w:val="00D736C0"/>
    <w:rsid w:val="00D821CD"/>
    <w:rsid w:val="00D85CD0"/>
    <w:rsid w:val="00D872DB"/>
    <w:rsid w:val="00D9406B"/>
    <w:rsid w:val="00DA0090"/>
    <w:rsid w:val="00DA563B"/>
    <w:rsid w:val="00DE42E4"/>
    <w:rsid w:val="00DE5FEE"/>
    <w:rsid w:val="00DF14DB"/>
    <w:rsid w:val="00DF1EA1"/>
    <w:rsid w:val="00DF59D5"/>
    <w:rsid w:val="00DF7D4B"/>
    <w:rsid w:val="00E02506"/>
    <w:rsid w:val="00E05062"/>
    <w:rsid w:val="00E12C74"/>
    <w:rsid w:val="00E41331"/>
    <w:rsid w:val="00E415E0"/>
    <w:rsid w:val="00E46ECE"/>
    <w:rsid w:val="00E5281D"/>
    <w:rsid w:val="00E8201E"/>
    <w:rsid w:val="00E85BC4"/>
    <w:rsid w:val="00E929BD"/>
    <w:rsid w:val="00E9572B"/>
    <w:rsid w:val="00E95FB0"/>
    <w:rsid w:val="00EA43B0"/>
    <w:rsid w:val="00EA745E"/>
    <w:rsid w:val="00ED0718"/>
    <w:rsid w:val="00EE741C"/>
    <w:rsid w:val="00EF2371"/>
    <w:rsid w:val="00EF5B86"/>
    <w:rsid w:val="00EF7648"/>
    <w:rsid w:val="00F029AD"/>
    <w:rsid w:val="00F05BCC"/>
    <w:rsid w:val="00F17D10"/>
    <w:rsid w:val="00F24D12"/>
    <w:rsid w:val="00F2641F"/>
    <w:rsid w:val="00F41C17"/>
    <w:rsid w:val="00F465D1"/>
    <w:rsid w:val="00F47BC5"/>
    <w:rsid w:val="00F50B8E"/>
    <w:rsid w:val="00F53CF7"/>
    <w:rsid w:val="00F604F5"/>
    <w:rsid w:val="00F6738F"/>
    <w:rsid w:val="00F71473"/>
    <w:rsid w:val="00F81F02"/>
    <w:rsid w:val="00F823A4"/>
    <w:rsid w:val="00FA211C"/>
    <w:rsid w:val="00FA49BF"/>
    <w:rsid w:val="00FB3DB7"/>
    <w:rsid w:val="00FC1C08"/>
    <w:rsid w:val="00FF158E"/>
    <w:rsid w:val="00FF2204"/>
    <w:rsid w:val="00FF393B"/>
    <w:rsid w:val="00FF4E78"/>
    <w:rsid w:val="00FF73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pPr>
        <w:spacing w:line="480" w:lineRule="auto"/>
        <w:ind w:firstLine="7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DA0"/>
    <w:pPr>
      <w:spacing w:after="200" w:line="276" w:lineRule="auto"/>
      <w:ind w:firstLine="0"/>
      <w:jc w:val="left"/>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06DA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06DA0"/>
    <w:rPr>
      <w:rFonts w:ascii="Calibri" w:hAnsi="Calibri"/>
      <w:noProof/>
      <w:sz w:val="22"/>
      <w:szCs w:val="22"/>
      <w:lang w:val="en-US"/>
    </w:rPr>
  </w:style>
  <w:style w:type="paragraph" w:styleId="BalloonText">
    <w:name w:val="Balloon Text"/>
    <w:basedOn w:val="Normal"/>
    <w:link w:val="BalloonTextChar"/>
    <w:uiPriority w:val="99"/>
    <w:semiHidden/>
    <w:unhideWhenUsed/>
    <w:rsid w:val="00FF15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158E"/>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pPr>
        <w:spacing w:line="480" w:lineRule="auto"/>
        <w:ind w:firstLine="7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DA0"/>
    <w:pPr>
      <w:spacing w:after="200" w:line="276" w:lineRule="auto"/>
      <w:ind w:firstLine="0"/>
      <w:jc w:val="left"/>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06DA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06DA0"/>
    <w:rPr>
      <w:rFonts w:ascii="Calibri" w:hAnsi="Calibri"/>
      <w:noProof/>
      <w:sz w:val="22"/>
      <w:szCs w:val="22"/>
      <w:lang w:val="en-US"/>
    </w:rPr>
  </w:style>
  <w:style w:type="paragraph" w:styleId="BalloonText">
    <w:name w:val="Balloon Text"/>
    <w:basedOn w:val="Normal"/>
    <w:link w:val="BalloonTextChar"/>
    <w:uiPriority w:val="99"/>
    <w:semiHidden/>
    <w:unhideWhenUsed/>
    <w:rsid w:val="00FF15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158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5815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2</TotalTime>
  <Pages>2</Pages>
  <Words>590</Words>
  <Characters>3271</Characters>
  <Application>Microsoft Office Word</Application>
  <DocSecurity>0</DocSecurity>
  <Lines>58</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tz, Onno</dc:creator>
  <cp:keywords/>
  <dc:description/>
  <cp:lastModifiedBy>PG3646</cp:lastModifiedBy>
  <cp:revision>13</cp:revision>
  <dcterms:created xsi:type="dcterms:W3CDTF">2020-01-30T10:14:00Z</dcterms:created>
  <dcterms:modified xsi:type="dcterms:W3CDTF">2020-07-16T15:22:00Z</dcterms:modified>
</cp:coreProperties>
</file>